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43250B" w14:textId="70C324CB" w:rsidR="00F33D03" w:rsidRPr="008F305D" w:rsidRDefault="00F33D03" w:rsidP="00F33D03">
      <w:pPr>
        <w:spacing w:after="120" w:line="276" w:lineRule="auto"/>
      </w:pPr>
      <w:r w:rsidRPr="008F305D">
        <w:rPr>
          <w:b/>
        </w:rPr>
        <w:t>Table S</w:t>
      </w:r>
      <w:r w:rsidR="00BB57D3">
        <w:rPr>
          <w:b/>
        </w:rPr>
        <w:t>3</w:t>
      </w:r>
      <w:r w:rsidRPr="008F305D">
        <w:rPr>
          <w:b/>
        </w:rPr>
        <w:t>.</w:t>
      </w:r>
      <w:r w:rsidRPr="008F305D">
        <w:t xml:space="preserve"> </w:t>
      </w:r>
      <w:r w:rsidR="00524E01">
        <w:t>mRNAs s</w:t>
      </w:r>
      <w:r>
        <w:t>equencing statistics</w:t>
      </w:r>
      <w:r w:rsidRPr="008F305D"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2835"/>
        <w:gridCol w:w="2410"/>
      </w:tblGrid>
      <w:tr w:rsidR="00E2454B" w:rsidRPr="004B3584" w14:paraId="42FC8D45" w14:textId="77777777" w:rsidTr="001841B4">
        <w:trPr>
          <w:trHeight w:val="39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F0EC57" w14:textId="52C78226" w:rsidR="00E2454B" w:rsidRPr="004B3584" w:rsidRDefault="00E2454B" w:rsidP="00DE609A">
            <w:pPr>
              <w:spacing w:after="120"/>
              <w:rPr>
                <w:sz w:val="21"/>
                <w:szCs w:val="21"/>
              </w:rPr>
            </w:pPr>
            <w:r w:rsidRPr="004B3584">
              <w:rPr>
                <w:color w:val="000000"/>
                <w:sz w:val="21"/>
                <w:szCs w:val="21"/>
              </w:rPr>
              <w:t>Individu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A79B2D" w14:textId="7A4E0F29" w:rsidR="00E2454B" w:rsidRPr="004B3584" w:rsidRDefault="00E2454B" w:rsidP="00DE609A">
            <w:pPr>
              <w:spacing w:after="120"/>
              <w:rPr>
                <w:sz w:val="21"/>
                <w:szCs w:val="21"/>
              </w:rPr>
            </w:pPr>
            <w:r w:rsidRPr="004B3584">
              <w:rPr>
                <w:color w:val="000000"/>
                <w:sz w:val="21"/>
                <w:szCs w:val="21"/>
              </w:rPr>
              <w:t>No. raw read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F8D175" w14:textId="20D194FD" w:rsidR="00E2454B" w:rsidRPr="004B3584" w:rsidRDefault="00E2454B" w:rsidP="00DE609A">
            <w:pPr>
              <w:spacing w:after="120"/>
              <w:rPr>
                <w:sz w:val="21"/>
                <w:szCs w:val="21"/>
              </w:rPr>
            </w:pPr>
            <w:r w:rsidRPr="004B3584">
              <w:rPr>
                <w:color w:val="000000"/>
                <w:sz w:val="21"/>
                <w:szCs w:val="21"/>
              </w:rPr>
              <w:t>No. post-trimming reads (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88539E" w14:textId="6C27B2EB" w:rsidR="00E2454B" w:rsidRPr="004B3584" w:rsidRDefault="00E2454B" w:rsidP="00DE609A">
            <w:pPr>
              <w:spacing w:after="120"/>
              <w:rPr>
                <w:color w:val="000000"/>
                <w:sz w:val="21"/>
                <w:szCs w:val="21"/>
              </w:rPr>
            </w:pPr>
            <w:r w:rsidRPr="004B3584">
              <w:rPr>
                <w:color w:val="000000"/>
                <w:sz w:val="21"/>
                <w:szCs w:val="21"/>
              </w:rPr>
              <w:t>No. mapped reads (%)</w:t>
            </w:r>
          </w:p>
        </w:tc>
      </w:tr>
      <w:tr w:rsidR="004B3584" w:rsidRPr="004B3584" w14:paraId="60753EE4" w14:textId="77777777" w:rsidTr="00192724">
        <w:trPr>
          <w:trHeight w:val="397"/>
        </w:trPr>
        <w:tc>
          <w:tcPr>
            <w:tcW w:w="1701" w:type="dxa"/>
            <w:noWrap/>
            <w:vAlign w:val="center"/>
            <w:hideMark/>
          </w:tcPr>
          <w:p w14:paraId="6DC464BC" w14:textId="27356677" w:rsidR="004B3584" w:rsidRPr="004B3584" w:rsidRDefault="004B3584" w:rsidP="004B3584">
            <w:pPr>
              <w:spacing w:after="120"/>
              <w:rPr>
                <w:sz w:val="21"/>
                <w:szCs w:val="21"/>
              </w:rPr>
            </w:pPr>
            <w:r w:rsidRPr="004B3584">
              <w:rPr>
                <w:color w:val="000000"/>
                <w:sz w:val="21"/>
                <w:szCs w:val="21"/>
              </w:rPr>
              <w:t>143</w:t>
            </w:r>
          </w:p>
        </w:tc>
        <w:tc>
          <w:tcPr>
            <w:tcW w:w="1701" w:type="dxa"/>
            <w:noWrap/>
            <w:vAlign w:val="bottom"/>
            <w:hideMark/>
          </w:tcPr>
          <w:p w14:paraId="22597AE2" w14:textId="2FCA2FCD" w:rsidR="004B3584" w:rsidRPr="004B3584" w:rsidRDefault="004B3584" w:rsidP="004B3584">
            <w:pPr>
              <w:spacing w:after="120"/>
              <w:rPr>
                <w:sz w:val="21"/>
                <w:szCs w:val="21"/>
              </w:rPr>
            </w:pPr>
            <w:r w:rsidRPr="004B3584">
              <w:rPr>
                <w:color w:val="000000"/>
                <w:sz w:val="21"/>
                <w:szCs w:val="21"/>
              </w:rPr>
              <w:t>44,777,637</w:t>
            </w:r>
          </w:p>
        </w:tc>
        <w:tc>
          <w:tcPr>
            <w:tcW w:w="2835" w:type="dxa"/>
            <w:noWrap/>
            <w:vAlign w:val="bottom"/>
            <w:hideMark/>
          </w:tcPr>
          <w:p w14:paraId="5DCBE9DF" w14:textId="63864946" w:rsidR="004B3584" w:rsidRPr="004B3584" w:rsidRDefault="004B3584" w:rsidP="004B3584">
            <w:pPr>
              <w:spacing w:after="120"/>
              <w:rPr>
                <w:sz w:val="21"/>
                <w:szCs w:val="21"/>
              </w:rPr>
            </w:pPr>
            <w:r w:rsidRPr="004B3584">
              <w:rPr>
                <w:color w:val="000000"/>
                <w:sz w:val="21"/>
                <w:szCs w:val="21"/>
              </w:rPr>
              <w:t>44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116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414 (98.5)</w:t>
            </w:r>
          </w:p>
        </w:tc>
        <w:tc>
          <w:tcPr>
            <w:tcW w:w="2410" w:type="dxa"/>
            <w:noWrap/>
            <w:vAlign w:val="bottom"/>
            <w:hideMark/>
          </w:tcPr>
          <w:p w14:paraId="72D7EB92" w14:textId="23C824C8" w:rsidR="004B3584" w:rsidRPr="004B3584" w:rsidRDefault="004B3584" w:rsidP="004B3584">
            <w:pPr>
              <w:spacing w:after="120"/>
              <w:rPr>
                <w:sz w:val="21"/>
                <w:szCs w:val="21"/>
              </w:rPr>
            </w:pPr>
            <w:r w:rsidRPr="004B3584">
              <w:rPr>
                <w:color w:val="000000"/>
                <w:sz w:val="21"/>
                <w:szCs w:val="21"/>
              </w:rPr>
              <w:t>26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611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063 (60.3)</w:t>
            </w:r>
          </w:p>
        </w:tc>
      </w:tr>
      <w:tr w:rsidR="004B3584" w:rsidRPr="004B3584" w14:paraId="1CAA1975" w14:textId="77777777" w:rsidTr="00192724">
        <w:trPr>
          <w:trHeight w:val="397"/>
        </w:trPr>
        <w:tc>
          <w:tcPr>
            <w:tcW w:w="1701" w:type="dxa"/>
            <w:noWrap/>
            <w:vAlign w:val="center"/>
            <w:hideMark/>
          </w:tcPr>
          <w:p w14:paraId="0CFA9E9A" w14:textId="0DF09FB9" w:rsidR="004B3584" w:rsidRPr="004B3584" w:rsidRDefault="004B3584" w:rsidP="004B3584">
            <w:pPr>
              <w:spacing w:after="120"/>
              <w:rPr>
                <w:sz w:val="21"/>
                <w:szCs w:val="21"/>
              </w:rPr>
            </w:pPr>
            <w:r w:rsidRPr="004B3584">
              <w:rPr>
                <w:color w:val="000000"/>
                <w:sz w:val="21"/>
                <w:szCs w:val="21"/>
              </w:rPr>
              <w:t>220</w:t>
            </w:r>
          </w:p>
        </w:tc>
        <w:tc>
          <w:tcPr>
            <w:tcW w:w="1701" w:type="dxa"/>
            <w:noWrap/>
            <w:vAlign w:val="bottom"/>
            <w:hideMark/>
          </w:tcPr>
          <w:p w14:paraId="05A33165" w14:textId="1A27B61D" w:rsidR="004B3584" w:rsidRPr="004B3584" w:rsidRDefault="004B3584" w:rsidP="004B3584">
            <w:pPr>
              <w:spacing w:after="120"/>
              <w:rPr>
                <w:sz w:val="21"/>
                <w:szCs w:val="21"/>
              </w:rPr>
            </w:pPr>
            <w:r w:rsidRPr="004B3584">
              <w:rPr>
                <w:color w:val="000000"/>
                <w:sz w:val="21"/>
                <w:szCs w:val="21"/>
              </w:rPr>
              <w:t>43,912,312</w:t>
            </w:r>
          </w:p>
        </w:tc>
        <w:tc>
          <w:tcPr>
            <w:tcW w:w="2835" w:type="dxa"/>
            <w:noWrap/>
            <w:vAlign w:val="bottom"/>
            <w:hideMark/>
          </w:tcPr>
          <w:p w14:paraId="60AAB30D" w14:textId="60C79404" w:rsidR="004B3584" w:rsidRPr="004B3584" w:rsidRDefault="004B3584" w:rsidP="004B3584">
            <w:pPr>
              <w:spacing w:after="120"/>
              <w:rPr>
                <w:sz w:val="21"/>
                <w:szCs w:val="21"/>
              </w:rPr>
            </w:pPr>
            <w:r w:rsidRPr="004B3584">
              <w:rPr>
                <w:color w:val="000000"/>
                <w:sz w:val="21"/>
                <w:szCs w:val="21"/>
              </w:rPr>
              <w:t>43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261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870 (98.5)</w:t>
            </w:r>
          </w:p>
        </w:tc>
        <w:tc>
          <w:tcPr>
            <w:tcW w:w="2410" w:type="dxa"/>
            <w:noWrap/>
            <w:vAlign w:val="bottom"/>
            <w:hideMark/>
          </w:tcPr>
          <w:p w14:paraId="0FA3DEE1" w14:textId="228A03FF" w:rsidR="004B3584" w:rsidRPr="004B3584" w:rsidRDefault="004B3584" w:rsidP="004B3584">
            <w:pPr>
              <w:spacing w:after="120"/>
              <w:rPr>
                <w:sz w:val="21"/>
                <w:szCs w:val="21"/>
              </w:rPr>
            </w:pPr>
            <w:r w:rsidRPr="004B3584">
              <w:rPr>
                <w:color w:val="000000"/>
                <w:sz w:val="21"/>
                <w:szCs w:val="21"/>
              </w:rPr>
              <w:t>26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bookmarkStart w:id="0" w:name="_GoBack"/>
            <w:bookmarkEnd w:id="0"/>
            <w:r w:rsidRPr="004B3584">
              <w:rPr>
                <w:color w:val="000000"/>
                <w:sz w:val="21"/>
                <w:szCs w:val="21"/>
              </w:rPr>
              <w:t>401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496 (61.0)</w:t>
            </w:r>
          </w:p>
        </w:tc>
      </w:tr>
      <w:tr w:rsidR="004B3584" w:rsidRPr="004B3584" w14:paraId="11C508B6" w14:textId="77777777" w:rsidTr="00192724">
        <w:trPr>
          <w:trHeight w:val="397"/>
        </w:trPr>
        <w:tc>
          <w:tcPr>
            <w:tcW w:w="1701" w:type="dxa"/>
            <w:noWrap/>
            <w:vAlign w:val="center"/>
            <w:hideMark/>
          </w:tcPr>
          <w:p w14:paraId="449F6E6D" w14:textId="0D740414" w:rsidR="004B3584" w:rsidRPr="004B3584" w:rsidRDefault="004B3584" w:rsidP="004B3584">
            <w:pPr>
              <w:spacing w:after="120"/>
              <w:rPr>
                <w:sz w:val="21"/>
                <w:szCs w:val="21"/>
              </w:rPr>
            </w:pPr>
            <w:r w:rsidRPr="004B3584">
              <w:rPr>
                <w:color w:val="000000"/>
                <w:sz w:val="21"/>
                <w:szCs w:val="21"/>
              </w:rPr>
              <w:t>238</w:t>
            </w:r>
          </w:p>
        </w:tc>
        <w:tc>
          <w:tcPr>
            <w:tcW w:w="1701" w:type="dxa"/>
            <w:noWrap/>
            <w:vAlign w:val="bottom"/>
            <w:hideMark/>
          </w:tcPr>
          <w:p w14:paraId="335C2C08" w14:textId="5264D6C0" w:rsidR="004B3584" w:rsidRPr="004B3584" w:rsidRDefault="004B3584" w:rsidP="004B3584">
            <w:pPr>
              <w:spacing w:after="120"/>
              <w:rPr>
                <w:sz w:val="21"/>
                <w:szCs w:val="21"/>
              </w:rPr>
            </w:pPr>
            <w:r w:rsidRPr="004B3584">
              <w:rPr>
                <w:color w:val="000000"/>
                <w:sz w:val="21"/>
                <w:szCs w:val="21"/>
              </w:rPr>
              <w:t>45,532,712</w:t>
            </w:r>
          </w:p>
        </w:tc>
        <w:tc>
          <w:tcPr>
            <w:tcW w:w="2835" w:type="dxa"/>
            <w:noWrap/>
            <w:vAlign w:val="bottom"/>
            <w:hideMark/>
          </w:tcPr>
          <w:p w14:paraId="7211FFFA" w14:textId="17277BDD" w:rsidR="004B3584" w:rsidRPr="004B3584" w:rsidRDefault="004B3584" w:rsidP="004B3584">
            <w:pPr>
              <w:spacing w:after="120"/>
              <w:rPr>
                <w:sz w:val="21"/>
                <w:szCs w:val="21"/>
              </w:rPr>
            </w:pPr>
            <w:r w:rsidRPr="004B3584">
              <w:rPr>
                <w:color w:val="000000"/>
                <w:sz w:val="21"/>
                <w:szCs w:val="21"/>
              </w:rPr>
              <w:t>44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837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932 (98.5)</w:t>
            </w:r>
          </w:p>
        </w:tc>
        <w:tc>
          <w:tcPr>
            <w:tcW w:w="2410" w:type="dxa"/>
            <w:noWrap/>
            <w:vAlign w:val="bottom"/>
            <w:hideMark/>
          </w:tcPr>
          <w:p w14:paraId="37960831" w14:textId="403A959A" w:rsidR="004B3584" w:rsidRPr="004B3584" w:rsidRDefault="004B3584" w:rsidP="004B3584">
            <w:pPr>
              <w:spacing w:after="120"/>
              <w:rPr>
                <w:sz w:val="21"/>
                <w:szCs w:val="21"/>
              </w:rPr>
            </w:pPr>
            <w:r w:rsidRPr="004B3584">
              <w:rPr>
                <w:color w:val="000000"/>
                <w:sz w:val="21"/>
                <w:szCs w:val="21"/>
              </w:rPr>
              <w:t>27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135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808 (60.5)</w:t>
            </w:r>
          </w:p>
        </w:tc>
      </w:tr>
      <w:tr w:rsidR="004B3584" w:rsidRPr="004B3584" w14:paraId="36DA10FA" w14:textId="77777777" w:rsidTr="00192724">
        <w:trPr>
          <w:trHeight w:val="397"/>
        </w:trPr>
        <w:tc>
          <w:tcPr>
            <w:tcW w:w="1701" w:type="dxa"/>
            <w:noWrap/>
            <w:vAlign w:val="center"/>
            <w:hideMark/>
          </w:tcPr>
          <w:p w14:paraId="4EEBD77A" w14:textId="1F98ECFC" w:rsidR="004B3584" w:rsidRPr="004B3584" w:rsidRDefault="004B3584" w:rsidP="004B3584">
            <w:pPr>
              <w:spacing w:after="120"/>
              <w:rPr>
                <w:sz w:val="21"/>
                <w:szCs w:val="21"/>
              </w:rPr>
            </w:pPr>
            <w:r w:rsidRPr="004B3584">
              <w:rPr>
                <w:color w:val="000000"/>
                <w:sz w:val="21"/>
                <w:szCs w:val="21"/>
              </w:rPr>
              <w:t>387</w:t>
            </w:r>
          </w:p>
        </w:tc>
        <w:tc>
          <w:tcPr>
            <w:tcW w:w="1701" w:type="dxa"/>
            <w:noWrap/>
            <w:vAlign w:val="bottom"/>
            <w:hideMark/>
          </w:tcPr>
          <w:p w14:paraId="48B64759" w14:textId="0D98D976" w:rsidR="004B3584" w:rsidRPr="004B3584" w:rsidRDefault="004B3584" w:rsidP="004B3584">
            <w:pPr>
              <w:spacing w:after="120"/>
              <w:rPr>
                <w:sz w:val="21"/>
                <w:szCs w:val="21"/>
              </w:rPr>
            </w:pPr>
            <w:r w:rsidRPr="004B3584">
              <w:rPr>
                <w:color w:val="000000"/>
                <w:sz w:val="21"/>
                <w:szCs w:val="21"/>
              </w:rPr>
              <w:t>39,380,988</w:t>
            </w:r>
          </w:p>
        </w:tc>
        <w:tc>
          <w:tcPr>
            <w:tcW w:w="2835" w:type="dxa"/>
            <w:noWrap/>
            <w:vAlign w:val="bottom"/>
            <w:hideMark/>
          </w:tcPr>
          <w:p w14:paraId="13DC0DFB" w14:textId="0EB6D574" w:rsidR="004B3584" w:rsidRPr="004B3584" w:rsidRDefault="004B3584" w:rsidP="004B3584">
            <w:pPr>
              <w:spacing w:after="120"/>
              <w:rPr>
                <w:sz w:val="21"/>
                <w:szCs w:val="21"/>
              </w:rPr>
            </w:pPr>
            <w:r w:rsidRPr="004B3584">
              <w:rPr>
                <w:color w:val="000000"/>
                <w:sz w:val="21"/>
                <w:szCs w:val="21"/>
              </w:rPr>
              <w:t>38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724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596 (98.3)</w:t>
            </w:r>
          </w:p>
        </w:tc>
        <w:tc>
          <w:tcPr>
            <w:tcW w:w="2410" w:type="dxa"/>
            <w:noWrap/>
            <w:vAlign w:val="bottom"/>
            <w:hideMark/>
          </w:tcPr>
          <w:p w14:paraId="7C111831" w14:textId="008317F4" w:rsidR="004B3584" w:rsidRPr="004B3584" w:rsidRDefault="004B3584" w:rsidP="004B3584">
            <w:pPr>
              <w:spacing w:after="120"/>
              <w:rPr>
                <w:sz w:val="21"/>
                <w:szCs w:val="21"/>
              </w:rPr>
            </w:pPr>
            <w:r w:rsidRPr="004B3584">
              <w:rPr>
                <w:color w:val="000000"/>
                <w:sz w:val="21"/>
                <w:szCs w:val="21"/>
              </w:rPr>
              <w:t>24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684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449 (63.7)</w:t>
            </w:r>
          </w:p>
        </w:tc>
      </w:tr>
      <w:tr w:rsidR="004B3584" w:rsidRPr="004B3584" w14:paraId="17DFC796" w14:textId="77777777" w:rsidTr="00192724">
        <w:trPr>
          <w:trHeight w:val="397"/>
        </w:trPr>
        <w:tc>
          <w:tcPr>
            <w:tcW w:w="1701" w:type="dxa"/>
            <w:noWrap/>
            <w:vAlign w:val="center"/>
            <w:hideMark/>
          </w:tcPr>
          <w:p w14:paraId="66CA265A" w14:textId="39C2A649" w:rsidR="004B3584" w:rsidRPr="004B3584" w:rsidRDefault="004B3584" w:rsidP="004B3584">
            <w:pPr>
              <w:spacing w:after="120"/>
              <w:rPr>
                <w:sz w:val="21"/>
                <w:szCs w:val="21"/>
              </w:rPr>
            </w:pPr>
            <w:r w:rsidRPr="004B3584">
              <w:rPr>
                <w:color w:val="000000"/>
                <w:sz w:val="21"/>
                <w:szCs w:val="21"/>
              </w:rPr>
              <w:t>388</w:t>
            </w:r>
          </w:p>
        </w:tc>
        <w:tc>
          <w:tcPr>
            <w:tcW w:w="1701" w:type="dxa"/>
            <w:noWrap/>
            <w:vAlign w:val="bottom"/>
            <w:hideMark/>
          </w:tcPr>
          <w:p w14:paraId="742E3B3C" w14:textId="163DEBEB" w:rsidR="004B3584" w:rsidRPr="004B3584" w:rsidRDefault="004B3584" w:rsidP="004B3584">
            <w:pPr>
              <w:spacing w:after="120"/>
              <w:rPr>
                <w:sz w:val="21"/>
                <w:szCs w:val="21"/>
              </w:rPr>
            </w:pPr>
            <w:r w:rsidRPr="004B3584">
              <w:rPr>
                <w:color w:val="000000"/>
                <w:sz w:val="21"/>
                <w:szCs w:val="21"/>
              </w:rPr>
              <w:t>38,161,905</w:t>
            </w:r>
          </w:p>
        </w:tc>
        <w:tc>
          <w:tcPr>
            <w:tcW w:w="2835" w:type="dxa"/>
            <w:noWrap/>
            <w:vAlign w:val="bottom"/>
            <w:hideMark/>
          </w:tcPr>
          <w:p w14:paraId="2CA36642" w14:textId="3E52EF65" w:rsidR="004B3584" w:rsidRPr="004B3584" w:rsidRDefault="004B3584" w:rsidP="004B3584">
            <w:pPr>
              <w:spacing w:after="120"/>
              <w:rPr>
                <w:sz w:val="21"/>
                <w:szCs w:val="21"/>
              </w:rPr>
            </w:pPr>
            <w:r w:rsidRPr="004B3584">
              <w:rPr>
                <w:color w:val="000000"/>
                <w:sz w:val="21"/>
                <w:szCs w:val="21"/>
              </w:rPr>
              <w:t>37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613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619 (98.6)</w:t>
            </w:r>
          </w:p>
        </w:tc>
        <w:tc>
          <w:tcPr>
            <w:tcW w:w="2410" w:type="dxa"/>
            <w:noWrap/>
            <w:vAlign w:val="bottom"/>
            <w:hideMark/>
          </w:tcPr>
          <w:p w14:paraId="1396B664" w14:textId="5F70ABFE" w:rsidR="004B3584" w:rsidRPr="004B3584" w:rsidRDefault="004B3584" w:rsidP="004B3584">
            <w:pPr>
              <w:spacing w:after="120"/>
              <w:rPr>
                <w:sz w:val="21"/>
                <w:szCs w:val="21"/>
              </w:rPr>
            </w:pPr>
            <w:r w:rsidRPr="004B3584">
              <w:rPr>
                <w:color w:val="000000"/>
                <w:sz w:val="21"/>
                <w:szCs w:val="21"/>
              </w:rPr>
              <w:t>22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615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527 (60.1)</w:t>
            </w:r>
          </w:p>
        </w:tc>
      </w:tr>
      <w:tr w:rsidR="004B3584" w:rsidRPr="004B3584" w14:paraId="6619E743" w14:textId="77777777" w:rsidTr="00192724">
        <w:trPr>
          <w:trHeight w:val="397"/>
        </w:trPr>
        <w:tc>
          <w:tcPr>
            <w:tcW w:w="1701" w:type="dxa"/>
            <w:noWrap/>
            <w:vAlign w:val="center"/>
            <w:hideMark/>
          </w:tcPr>
          <w:p w14:paraId="7EF8943D" w14:textId="05FEAD94" w:rsidR="004B3584" w:rsidRPr="004B3584" w:rsidRDefault="004B3584" w:rsidP="004B3584">
            <w:pPr>
              <w:spacing w:after="120"/>
              <w:rPr>
                <w:sz w:val="21"/>
                <w:szCs w:val="21"/>
              </w:rPr>
            </w:pPr>
            <w:r w:rsidRPr="004B3584">
              <w:rPr>
                <w:color w:val="000000"/>
                <w:sz w:val="21"/>
                <w:szCs w:val="21"/>
              </w:rPr>
              <w:t>418</w:t>
            </w:r>
          </w:p>
        </w:tc>
        <w:tc>
          <w:tcPr>
            <w:tcW w:w="1701" w:type="dxa"/>
            <w:noWrap/>
            <w:vAlign w:val="bottom"/>
            <w:hideMark/>
          </w:tcPr>
          <w:p w14:paraId="215BE4B1" w14:textId="44A4867A" w:rsidR="004B3584" w:rsidRPr="004B3584" w:rsidRDefault="004B3584" w:rsidP="004B3584">
            <w:pPr>
              <w:spacing w:after="120"/>
              <w:rPr>
                <w:sz w:val="21"/>
                <w:szCs w:val="21"/>
              </w:rPr>
            </w:pPr>
            <w:r w:rsidRPr="004B3584">
              <w:rPr>
                <w:color w:val="000000"/>
                <w:sz w:val="21"/>
                <w:szCs w:val="21"/>
              </w:rPr>
              <w:t>43,461,467</w:t>
            </w:r>
          </w:p>
        </w:tc>
        <w:tc>
          <w:tcPr>
            <w:tcW w:w="2835" w:type="dxa"/>
            <w:noWrap/>
            <w:vAlign w:val="bottom"/>
            <w:hideMark/>
          </w:tcPr>
          <w:p w14:paraId="5D612FF1" w14:textId="11492667" w:rsidR="004B3584" w:rsidRPr="004B3584" w:rsidRDefault="004B3584" w:rsidP="004B3584">
            <w:pPr>
              <w:spacing w:after="120"/>
              <w:rPr>
                <w:sz w:val="21"/>
                <w:szCs w:val="21"/>
              </w:rPr>
            </w:pPr>
            <w:r w:rsidRPr="004B3584">
              <w:rPr>
                <w:color w:val="000000"/>
                <w:sz w:val="21"/>
                <w:szCs w:val="21"/>
              </w:rPr>
              <w:t>42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751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825 (98.4)</w:t>
            </w:r>
          </w:p>
        </w:tc>
        <w:tc>
          <w:tcPr>
            <w:tcW w:w="2410" w:type="dxa"/>
            <w:noWrap/>
            <w:vAlign w:val="bottom"/>
            <w:hideMark/>
          </w:tcPr>
          <w:p w14:paraId="747921FD" w14:textId="2486B8EA" w:rsidR="004B3584" w:rsidRPr="004B3584" w:rsidRDefault="004B3584" w:rsidP="004B3584">
            <w:pPr>
              <w:spacing w:after="120"/>
              <w:rPr>
                <w:sz w:val="21"/>
                <w:szCs w:val="21"/>
              </w:rPr>
            </w:pPr>
            <w:r w:rsidRPr="004B3584">
              <w:rPr>
                <w:color w:val="000000"/>
                <w:sz w:val="21"/>
                <w:szCs w:val="21"/>
              </w:rPr>
              <w:t>26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558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281 (62.1)</w:t>
            </w:r>
          </w:p>
        </w:tc>
      </w:tr>
      <w:tr w:rsidR="004B3584" w:rsidRPr="004B3584" w14:paraId="733673E7" w14:textId="77777777" w:rsidTr="00192724">
        <w:trPr>
          <w:trHeight w:val="397"/>
        </w:trPr>
        <w:tc>
          <w:tcPr>
            <w:tcW w:w="1701" w:type="dxa"/>
            <w:noWrap/>
            <w:vAlign w:val="center"/>
            <w:hideMark/>
          </w:tcPr>
          <w:p w14:paraId="0AC9D507" w14:textId="4B359226" w:rsidR="004B3584" w:rsidRPr="004B3584" w:rsidRDefault="004B3584" w:rsidP="004B3584">
            <w:pPr>
              <w:spacing w:after="120"/>
              <w:rPr>
                <w:sz w:val="21"/>
                <w:szCs w:val="21"/>
              </w:rPr>
            </w:pPr>
            <w:r w:rsidRPr="004B3584">
              <w:rPr>
                <w:color w:val="000000"/>
                <w:sz w:val="21"/>
                <w:szCs w:val="21"/>
              </w:rPr>
              <w:t>501</w:t>
            </w:r>
          </w:p>
        </w:tc>
        <w:tc>
          <w:tcPr>
            <w:tcW w:w="1701" w:type="dxa"/>
            <w:noWrap/>
            <w:vAlign w:val="bottom"/>
            <w:hideMark/>
          </w:tcPr>
          <w:p w14:paraId="7BFE1F4B" w14:textId="247873CA" w:rsidR="004B3584" w:rsidRPr="004B3584" w:rsidRDefault="004B3584" w:rsidP="004B3584">
            <w:pPr>
              <w:spacing w:after="120"/>
              <w:rPr>
                <w:sz w:val="21"/>
                <w:szCs w:val="21"/>
              </w:rPr>
            </w:pPr>
            <w:r w:rsidRPr="004B3584">
              <w:rPr>
                <w:color w:val="000000"/>
                <w:sz w:val="21"/>
                <w:szCs w:val="21"/>
              </w:rPr>
              <w:t>48,300,932</w:t>
            </w:r>
          </w:p>
        </w:tc>
        <w:tc>
          <w:tcPr>
            <w:tcW w:w="2835" w:type="dxa"/>
            <w:noWrap/>
            <w:vAlign w:val="bottom"/>
            <w:hideMark/>
          </w:tcPr>
          <w:p w14:paraId="5F037176" w14:textId="72E68A00" w:rsidR="004B3584" w:rsidRPr="004B3584" w:rsidRDefault="004B3584" w:rsidP="004B3584">
            <w:pPr>
              <w:spacing w:after="120"/>
              <w:rPr>
                <w:sz w:val="21"/>
                <w:szCs w:val="21"/>
              </w:rPr>
            </w:pPr>
            <w:r w:rsidRPr="004B3584">
              <w:rPr>
                <w:color w:val="000000"/>
                <w:sz w:val="21"/>
                <w:szCs w:val="21"/>
              </w:rPr>
              <w:t>47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584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965 (98.5)</w:t>
            </w:r>
          </w:p>
        </w:tc>
        <w:tc>
          <w:tcPr>
            <w:tcW w:w="2410" w:type="dxa"/>
            <w:noWrap/>
            <w:vAlign w:val="bottom"/>
            <w:hideMark/>
          </w:tcPr>
          <w:p w14:paraId="2224A764" w14:textId="13CC6D38" w:rsidR="004B3584" w:rsidRPr="004B3584" w:rsidRDefault="004B3584" w:rsidP="004B3584">
            <w:pPr>
              <w:spacing w:after="120"/>
              <w:rPr>
                <w:sz w:val="21"/>
                <w:szCs w:val="21"/>
              </w:rPr>
            </w:pPr>
            <w:r w:rsidRPr="004B3584">
              <w:rPr>
                <w:color w:val="000000"/>
                <w:sz w:val="21"/>
                <w:szCs w:val="21"/>
              </w:rPr>
              <w:t>28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737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092 (60.4)</w:t>
            </w:r>
          </w:p>
        </w:tc>
      </w:tr>
      <w:tr w:rsidR="004B3584" w:rsidRPr="004B3584" w14:paraId="387F39F7" w14:textId="77777777" w:rsidTr="00192724">
        <w:trPr>
          <w:trHeight w:val="397"/>
        </w:trPr>
        <w:tc>
          <w:tcPr>
            <w:tcW w:w="1701" w:type="dxa"/>
            <w:noWrap/>
            <w:vAlign w:val="center"/>
            <w:hideMark/>
          </w:tcPr>
          <w:p w14:paraId="0B095730" w14:textId="3C51B6F1" w:rsidR="004B3584" w:rsidRPr="004B3584" w:rsidRDefault="004B3584" w:rsidP="004B3584">
            <w:pPr>
              <w:spacing w:after="120"/>
              <w:rPr>
                <w:sz w:val="21"/>
                <w:szCs w:val="21"/>
              </w:rPr>
            </w:pPr>
            <w:r w:rsidRPr="004B3584">
              <w:rPr>
                <w:color w:val="000000"/>
                <w:sz w:val="21"/>
                <w:szCs w:val="21"/>
              </w:rPr>
              <w:t>506</w:t>
            </w:r>
          </w:p>
        </w:tc>
        <w:tc>
          <w:tcPr>
            <w:tcW w:w="1701" w:type="dxa"/>
            <w:noWrap/>
            <w:vAlign w:val="bottom"/>
            <w:hideMark/>
          </w:tcPr>
          <w:p w14:paraId="00628011" w14:textId="3104AC2D" w:rsidR="004B3584" w:rsidRPr="004B3584" w:rsidRDefault="004B3584" w:rsidP="004B3584">
            <w:pPr>
              <w:spacing w:after="120"/>
              <w:rPr>
                <w:sz w:val="21"/>
                <w:szCs w:val="21"/>
              </w:rPr>
            </w:pPr>
            <w:r w:rsidRPr="004B3584">
              <w:rPr>
                <w:color w:val="000000"/>
                <w:sz w:val="21"/>
                <w:szCs w:val="21"/>
              </w:rPr>
              <w:t>40,042,316</w:t>
            </w:r>
          </w:p>
        </w:tc>
        <w:tc>
          <w:tcPr>
            <w:tcW w:w="2835" w:type="dxa"/>
            <w:noWrap/>
            <w:vAlign w:val="bottom"/>
            <w:hideMark/>
          </w:tcPr>
          <w:p w14:paraId="5DD7C56B" w14:textId="1D5C243A" w:rsidR="004B3584" w:rsidRPr="004B3584" w:rsidRDefault="004B3584" w:rsidP="004B3584">
            <w:pPr>
              <w:spacing w:after="120"/>
              <w:rPr>
                <w:sz w:val="21"/>
                <w:szCs w:val="21"/>
              </w:rPr>
            </w:pPr>
            <w:r w:rsidRPr="004B3584">
              <w:rPr>
                <w:color w:val="000000"/>
                <w:sz w:val="21"/>
                <w:szCs w:val="21"/>
              </w:rPr>
              <w:t>39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442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549 (98.5)</w:t>
            </w:r>
          </w:p>
        </w:tc>
        <w:tc>
          <w:tcPr>
            <w:tcW w:w="2410" w:type="dxa"/>
            <w:noWrap/>
            <w:vAlign w:val="bottom"/>
            <w:hideMark/>
          </w:tcPr>
          <w:p w14:paraId="39BD9162" w14:textId="677F2572" w:rsidR="004B3584" w:rsidRPr="004B3584" w:rsidRDefault="004B3584" w:rsidP="004B3584">
            <w:pPr>
              <w:spacing w:after="120"/>
              <w:rPr>
                <w:sz w:val="21"/>
                <w:szCs w:val="21"/>
              </w:rPr>
            </w:pPr>
            <w:r w:rsidRPr="004B3584">
              <w:rPr>
                <w:color w:val="000000"/>
                <w:sz w:val="21"/>
                <w:szCs w:val="21"/>
              </w:rPr>
              <w:t>24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400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470 (61.9)</w:t>
            </w:r>
          </w:p>
        </w:tc>
      </w:tr>
      <w:tr w:rsidR="004B3584" w:rsidRPr="004B3584" w14:paraId="13B0A039" w14:textId="77777777" w:rsidTr="00192724">
        <w:trPr>
          <w:trHeight w:val="397"/>
        </w:trPr>
        <w:tc>
          <w:tcPr>
            <w:tcW w:w="1701" w:type="dxa"/>
            <w:noWrap/>
            <w:vAlign w:val="center"/>
            <w:hideMark/>
          </w:tcPr>
          <w:p w14:paraId="03DF78A6" w14:textId="3B6277BD" w:rsidR="004B3584" w:rsidRPr="004B3584" w:rsidRDefault="004B3584" w:rsidP="004B3584">
            <w:pPr>
              <w:spacing w:after="120"/>
              <w:rPr>
                <w:sz w:val="21"/>
                <w:szCs w:val="21"/>
              </w:rPr>
            </w:pPr>
            <w:r w:rsidRPr="004B3584">
              <w:rPr>
                <w:color w:val="000000"/>
                <w:sz w:val="21"/>
                <w:szCs w:val="21"/>
              </w:rPr>
              <w:t>230</w:t>
            </w:r>
          </w:p>
        </w:tc>
        <w:tc>
          <w:tcPr>
            <w:tcW w:w="1701" w:type="dxa"/>
            <w:noWrap/>
            <w:vAlign w:val="bottom"/>
            <w:hideMark/>
          </w:tcPr>
          <w:p w14:paraId="2F242976" w14:textId="6417E571" w:rsidR="004B3584" w:rsidRPr="004B3584" w:rsidRDefault="004B3584" w:rsidP="004B3584">
            <w:pPr>
              <w:spacing w:after="120"/>
              <w:rPr>
                <w:sz w:val="21"/>
                <w:szCs w:val="21"/>
                <w:highlight w:val="yellow"/>
              </w:rPr>
            </w:pPr>
            <w:r w:rsidRPr="004B3584">
              <w:rPr>
                <w:color w:val="000000"/>
                <w:sz w:val="21"/>
                <w:szCs w:val="21"/>
              </w:rPr>
              <w:t>40,686,692</w:t>
            </w:r>
          </w:p>
        </w:tc>
        <w:tc>
          <w:tcPr>
            <w:tcW w:w="2835" w:type="dxa"/>
            <w:noWrap/>
            <w:vAlign w:val="bottom"/>
            <w:hideMark/>
          </w:tcPr>
          <w:p w14:paraId="19574D57" w14:textId="4942A90D" w:rsidR="004B3584" w:rsidRPr="004B3584" w:rsidRDefault="004B3584" w:rsidP="004B3584">
            <w:pPr>
              <w:spacing w:after="120"/>
              <w:rPr>
                <w:sz w:val="21"/>
                <w:szCs w:val="21"/>
              </w:rPr>
            </w:pPr>
            <w:r w:rsidRPr="004B3584">
              <w:rPr>
                <w:color w:val="000000"/>
                <w:sz w:val="21"/>
                <w:szCs w:val="21"/>
              </w:rPr>
              <w:t>40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023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376 (98.4)</w:t>
            </w:r>
          </w:p>
        </w:tc>
        <w:tc>
          <w:tcPr>
            <w:tcW w:w="2410" w:type="dxa"/>
            <w:noWrap/>
            <w:vAlign w:val="bottom"/>
            <w:hideMark/>
          </w:tcPr>
          <w:p w14:paraId="453EC24B" w14:textId="45159197" w:rsidR="004B3584" w:rsidRPr="004B3584" w:rsidRDefault="004B3584" w:rsidP="004B3584">
            <w:pPr>
              <w:spacing w:after="120"/>
              <w:rPr>
                <w:sz w:val="21"/>
                <w:szCs w:val="21"/>
              </w:rPr>
            </w:pPr>
            <w:r w:rsidRPr="004B3584">
              <w:rPr>
                <w:color w:val="000000"/>
                <w:sz w:val="21"/>
                <w:szCs w:val="21"/>
              </w:rPr>
              <w:t>24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225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701 (60.5)</w:t>
            </w:r>
          </w:p>
        </w:tc>
      </w:tr>
      <w:tr w:rsidR="004B3584" w:rsidRPr="004B3584" w14:paraId="0449A35E" w14:textId="77777777" w:rsidTr="00192724">
        <w:trPr>
          <w:trHeight w:val="397"/>
        </w:trPr>
        <w:tc>
          <w:tcPr>
            <w:tcW w:w="1701" w:type="dxa"/>
            <w:noWrap/>
            <w:vAlign w:val="center"/>
            <w:hideMark/>
          </w:tcPr>
          <w:p w14:paraId="79FF7089" w14:textId="621CE10E" w:rsidR="004B3584" w:rsidRPr="004B3584" w:rsidRDefault="004B3584" w:rsidP="004B3584">
            <w:pPr>
              <w:spacing w:after="120"/>
              <w:rPr>
                <w:sz w:val="21"/>
                <w:szCs w:val="21"/>
              </w:rPr>
            </w:pPr>
            <w:r w:rsidRPr="004B3584">
              <w:rPr>
                <w:color w:val="000000"/>
                <w:sz w:val="21"/>
                <w:szCs w:val="21"/>
              </w:rPr>
              <w:t>376</w:t>
            </w:r>
          </w:p>
        </w:tc>
        <w:tc>
          <w:tcPr>
            <w:tcW w:w="1701" w:type="dxa"/>
            <w:noWrap/>
            <w:vAlign w:val="bottom"/>
            <w:hideMark/>
          </w:tcPr>
          <w:p w14:paraId="578D430F" w14:textId="04733DFF" w:rsidR="004B3584" w:rsidRPr="004B3584" w:rsidRDefault="004B3584" w:rsidP="004B3584">
            <w:pPr>
              <w:spacing w:after="120"/>
              <w:rPr>
                <w:sz w:val="21"/>
                <w:szCs w:val="21"/>
                <w:highlight w:val="yellow"/>
              </w:rPr>
            </w:pPr>
            <w:r w:rsidRPr="004B3584">
              <w:rPr>
                <w:color w:val="000000"/>
                <w:sz w:val="21"/>
                <w:szCs w:val="21"/>
              </w:rPr>
              <w:t>45,399,987</w:t>
            </w:r>
          </w:p>
        </w:tc>
        <w:tc>
          <w:tcPr>
            <w:tcW w:w="2835" w:type="dxa"/>
            <w:noWrap/>
            <w:vAlign w:val="bottom"/>
            <w:hideMark/>
          </w:tcPr>
          <w:p w14:paraId="61528A10" w14:textId="5388FC44" w:rsidR="004B3584" w:rsidRPr="004B3584" w:rsidRDefault="004B3584" w:rsidP="004B3584">
            <w:pPr>
              <w:spacing w:after="120"/>
              <w:rPr>
                <w:sz w:val="21"/>
                <w:szCs w:val="21"/>
              </w:rPr>
            </w:pPr>
            <w:r w:rsidRPr="004B3584">
              <w:rPr>
                <w:color w:val="000000"/>
                <w:sz w:val="21"/>
                <w:szCs w:val="21"/>
              </w:rPr>
              <w:t>44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703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756 (98.5)</w:t>
            </w:r>
          </w:p>
        </w:tc>
        <w:tc>
          <w:tcPr>
            <w:tcW w:w="2410" w:type="dxa"/>
            <w:noWrap/>
            <w:vAlign w:val="bottom"/>
            <w:hideMark/>
          </w:tcPr>
          <w:p w14:paraId="36876C11" w14:textId="5AA9F47F" w:rsidR="004B3584" w:rsidRPr="004B3584" w:rsidRDefault="004B3584" w:rsidP="004B3584">
            <w:pPr>
              <w:spacing w:after="120"/>
              <w:rPr>
                <w:sz w:val="21"/>
                <w:szCs w:val="21"/>
              </w:rPr>
            </w:pPr>
            <w:r w:rsidRPr="004B3584">
              <w:rPr>
                <w:color w:val="000000"/>
                <w:sz w:val="21"/>
                <w:szCs w:val="21"/>
              </w:rPr>
              <w:t>26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991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296 (60.4)</w:t>
            </w:r>
          </w:p>
        </w:tc>
      </w:tr>
      <w:tr w:rsidR="004B3584" w:rsidRPr="004B3584" w14:paraId="226A9707" w14:textId="77777777" w:rsidTr="00192724">
        <w:trPr>
          <w:trHeight w:val="397"/>
        </w:trPr>
        <w:tc>
          <w:tcPr>
            <w:tcW w:w="1701" w:type="dxa"/>
            <w:noWrap/>
            <w:vAlign w:val="center"/>
            <w:hideMark/>
          </w:tcPr>
          <w:p w14:paraId="180D02CD" w14:textId="04E3F783" w:rsidR="004B3584" w:rsidRPr="004B3584" w:rsidRDefault="004B3584" w:rsidP="004B3584">
            <w:pPr>
              <w:spacing w:after="120"/>
              <w:rPr>
                <w:sz w:val="21"/>
                <w:szCs w:val="21"/>
              </w:rPr>
            </w:pPr>
            <w:r w:rsidRPr="004B3584">
              <w:rPr>
                <w:color w:val="000000"/>
                <w:sz w:val="21"/>
                <w:szCs w:val="21"/>
              </w:rPr>
              <w:t>420</w:t>
            </w:r>
          </w:p>
        </w:tc>
        <w:tc>
          <w:tcPr>
            <w:tcW w:w="1701" w:type="dxa"/>
            <w:noWrap/>
            <w:vAlign w:val="bottom"/>
            <w:hideMark/>
          </w:tcPr>
          <w:p w14:paraId="4631280C" w14:textId="6D95018F" w:rsidR="004B3584" w:rsidRPr="004B3584" w:rsidRDefault="004B3584" w:rsidP="004B3584">
            <w:pPr>
              <w:spacing w:after="120"/>
              <w:rPr>
                <w:sz w:val="21"/>
                <w:szCs w:val="21"/>
                <w:highlight w:val="yellow"/>
              </w:rPr>
            </w:pPr>
            <w:r w:rsidRPr="004B3584">
              <w:rPr>
                <w:color w:val="000000"/>
                <w:sz w:val="21"/>
                <w:szCs w:val="21"/>
              </w:rPr>
              <w:t>44,441,743</w:t>
            </w:r>
          </w:p>
        </w:tc>
        <w:tc>
          <w:tcPr>
            <w:tcW w:w="2835" w:type="dxa"/>
            <w:noWrap/>
            <w:vAlign w:val="bottom"/>
            <w:hideMark/>
          </w:tcPr>
          <w:p w14:paraId="66DA2953" w14:textId="37A517A6" w:rsidR="004B3584" w:rsidRPr="004B3584" w:rsidRDefault="004B3584" w:rsidP="004B3584">
            <w:pPr>
              <w:spacing w:after="120"/>
              <w:rPr>
                <w:sz w:val="21"/>
                <w:szCs w:val="21"/>
              </w:rPr>
            </w:pPr>
            <w:r w:rsidRPr="004B3584">
              <w:rPr>
                <w:color w:val="000000"/>
                <w:sz w:val="21"/>
                <w:szCs w:val="21"/>
              </w:rPr>
              <w:t>43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826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137 (98.6)</w:t>
            </w:r>
          </w:p>
        </w:tc>
        <w:tc>
          <w:tcPr>
            <w:tcW w:w="2410" w:type="dxa"/>
            <w:noWrap/>
            <w:vAlign w:val="bottom"/>
            <w:hideMark/>
          </w:tcPr>
          <w:p w14:paraId="5A70549B" w14:textId="2A46013B" w:rsidR="004B3584" w:rsidRPr="004B3584" w:rsidRDefault="004B3584" w:rsidP="004B3584">
            <w:pPr>
              <w:spacing w:after="120"/>
              <w:rPr>
                <w:sz w:val="21"/>
                <w:szCs w:val="21"/>
              </w:rPr>
            </w:pPr>
            <w:r w:rsidRPr="004B3584">
              <w:rPr>
                <w:color w:val="000000"/>
                <w:sz w:val="21"/>
                <w:szCs w:val="21"/>
              </w:rPr>
              <w:t>26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901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216 (61.4)</w:t>
            </w:r>
          </w:p>
        </w:tc>
      </w:tr>
      <w:tr w:rsidR="004B3584" w:rsidRPr="004B3584" w14:paraId="3029A05F" w14:textId="77777777" w:rsidTr="00192724">
        <w:trPr>
          <w:trHeight w:val="397"/>
        </w:trPr>
        <w:tc>
          <w:tcPr>
            <w:tcW w:w="1701" w:type="dxa"/>
            <w:noWrap/>
            <w:vAlign w:val="center"/>
            <w:hideMark/>
          </w:tcPr>
          <w:p w14:paraId="6E309D6A" w14:textId="7635E796" w:rsidR="004B3584" w:rsidRPr="004B3584" w:rsidRDefault="004B3584" w:rsidP="004B3584">
            <w:pPr>
              <w:spacing w:after="120"/>
              <w:rPr>
                <w:sz w:val="21"/>
                <w:szCs w:val="21"/>
              </w:rPr>
            </w:pPr>
            <w:r w:rsidRPr="004B3584">
              <w:rPr>
                <w:color w:val="000000"/>
                <w:sz w:val="21"/>
                <w:szCs w:val="21"/>
              </w:rPr>
              <w:t>442</w:t>
            </w:r>
          </w:p>
        </w:tc>
        <w:tc>
          <w:tcPr>
            <w:tcW w:w="1701" w:type="dxa"/>
            <w:noWrap/>
            <w:vAlign w:val="bottom"/>
            <w:hideMark/>
          </w:tcPr>
          <w:p w14:paraId="5A13DC59" w14:textId="08754757" w:rsidR="004B3584" w:rsidRPr="004B3584" w:rsidRDefault="004B3584" w:rsidP="004B3584">
            <w:pPr>
              <w:spacing w:after="120"/>
              <w:rPr>
                <w:sz w:val="21"/>
                <w:szCs w:val="21"/>
                <w:highlight w:val="yellow"/>
              </w:rPr>
            </w:pPr>
            <w:r w:rsidRPr="004B3584">
              <w:rPr>
                <w:color w:val="000000"/>
                <w:sz w:val="21"/>
                <w:szCs w:val="21"/>
              </w:rPr>
              <w:t>36,631,356</w:t>
            </w:r>
          </w:p>
        </w:tc>
        <w:tc>
          <w:tcPr>
            <w:tcW w:w="2835" w:type="dxa"/>
            <w:noWrap/>
            <w:vAlign w:val="bottom"/>
            <w:hideMark/>
          </w:tcPr>
          <w:p w14:paraId="46F93173" w14:textId="764B08FF" w:rsidR="004B3584" w:rsidRPr="004B3584" w:rsidRDefault="004B3584" w:rsidP="004B3584">
            <w:pPr>
              <w:spacing w:after="120"/>
              <w:rPr>
                <w:sz w:val="21"/>
                <w:szCs w:val="21"/>
              </w:rPr>
            </w:pPr>
            <w:r w:rsidRPr="004B3584">
              <w:rPr>
                <w:color w:val="000000"/>
                <w:sz w:val="21"/>
                <w:szCs w:val="21"/>
              </w:rPr>
              <w:t>36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102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250 (98.6)</w:t>
            </w:r>
          </w:p>
        </w:tc>
        <w:tc>
          <w:tcPr>
            <w:tcW w:w="2410" w:type="dxa"/>
            <w:noWrap/>
            <w:vAlign w:val="bottom"/>
            <w:hideMark/>
          </w:tcPr>
          <w:p w14:paraId="60EAF0ED" w14:textId="2C17DB54" w:rsidR="004B3584" w:rsidRPr="004B3584" w:rsidRDefault="004B3584" w:rsidP="004B3584">
            <w:pPr>
              <w:spacing w:after="120"/>
              <w:rPr>
                <w:sz w:val="21"/>
                <w:szCs w:val="21"/>
              </w:rPr>
            </w:pPr>
            <w:r w:rsidRPr="004B3584">
              <w:rPr>
                <w:color w:val="000000"/>
                <w:sz w:val="21"/>
                <w:szCs w:val="21"/>
              </w:rPr>
              <w:t>21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777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487 (60.3)</w:t>
            </w:r>
          </w:p>
        </w:tc>
      </w:tr>
      <w:tr w:rsidR="004B3584" w:rsidRPr="004B3584" w14:paraId="7374E72C" w14:textId="77777777" w:rsidTr="00192724">
        <w:trPr>
          <w:trHeight w:val="397"/>
        </w:trPr>
        <w:tc>
          <w:tcPr>
            <w:tcW w:w="1701" w:type="dxa"/>
            <w:noWrap/>
            <w:vAlign w:val="center"/>
            <w:hideMark/>
          </w:tcPr>
          <w:p w14:paraId="47FA220C" w14:textId="1BADDA16" w:rsidR="004B3584" w:rsidRPr="004B3584" w:rsidRDefault="004B3584" w:rsidP="004B3584">
            <w:pPr>
              <w:spacing w:after="120"/>
              <w:rPr>
                <w:sz w:val="21"/>
                <w:szCs w:val="21"/>
              </w:rPr>
            </w:pPr>
            <w:r w:rsidRPr="004B3584">
              <w:rPr>
                <w:color w:val="000000"/>
                <w:sz w:val="21"/>
                <w:szCs w:val="21"/>
              </w:rPr>
              <w:t>476</w:t>
            </w:r>
          </w:p>
        </w:tc>
        <w:tc>
          <w:tcPr>
            <w:tcW w:w="1701" w:type="dxa"/>
            <w:noWrap/>
            <w:vAlign w:val="bottom"/>
            <w:hideMark/>
          </w:tcPr>
          <w:p w14:paraId="61F8EF6A" w14:textId="58699DFF" w:rsidR="004B3584" w:rsidRPr="004B3584" w:rsidRDefault="004B3584" w:rsidP="004B3584">
            <w:pPr>
              <w:spacing w:after="120"/>
              <w:rPr>
                <w:sz w:val="21"/>
                <w:szCs w:val="21"/>
                <w:highlight w:val="yellow"/>
              </w:rPr>
            </w:pPr>
            <w:r w:rsidRPr="004B3584">
              <w:rPr>
                <w:color w:val="000000"/>
                <w:sz w:val="21"/>
                <w:szCs w:val="21"/>
              </w:rPr>
              <w:t>48,198,536</w:t>
            </w:r>
          </w:p>
        </w:tc>
        <w:tc>
          <w:tcPr>
            <w:tcW w:w="2835" w:type="dxa"/>
            <w:noWrap/>
            <w:vAlign w:val="bottom"/>
            <w:hideMark/>
          </w:tcPr>
          <w:p w14:paraId="2605932C" w14:textId="0863C361" w:rsidR="004B3584" w:rsidRPr="004B3584" w:rsidRDefault="004B3584" w:rsidP="004B3584">
            <w:pPr>
              <w:spacing w:after="120"/>
              <w:rPr>
                <w:sz w:val="21"/>
                <w:szCs w:val="21"/>
              </w:rPr>
            </w:pPr>
            <w:r w:rsidRPr="004B3584">
              <w:rPr>
                <w:color w:val="000000"/>
                <w:sz w:val="21"/>
                <w:szCs w:val="21"/>
              </w:rPr>
              <w:t>47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522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847 (98.6)</w:t>
            </w:r>
          </w:p>
        </w:tc>
        <w:tc>
          <w:tcPr>
            <w:tcW w:w="2410" w:type="dxa"/>
            <w:noWrap/>
            <w:vAlign w:val="bottom"/>
            <w:hideMark/>
          </w:tcPr>
          <w:p w14:paraId="3EEBB469" w14:textId="0DA272B9" w:rsidR="004B3584" w:rsidRPr="004B3584" w:rsidRDefault="004B3584" w:rsidP="004B3584">
            <w:pPr>
              <w:spacing w:after="120"/>
              <w:rPr>
                <w:sz w:val="21"/>
                <w:szCs w:val="21"/>
              </w:rPr>
            </w:pPr>
            <w:r w:rsidRPr="004B3584">
              <w:rPr>
                <w:color w:val="000000"/>
                <w:sz w:val="21"/>
                <w:szCs w:val="21"/>
              </w:rPr>
              <w:t>33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024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092 (69.5)</w:t>
            </w:r>
          </w:p>
        </w:tc>
      </w:tr>
      <w:tr w:rsidR="004B3584" w:rsidRPr="004B3584" w14:paraId="148D29FE" w14:textId="77777777" w:rsidTr="00192724">
        <w:trPr>
          <w:trHeight w:val="397"/>
        </w:trPr>
        <w:tc>
          <w:tcPr>
            <w:tcW w:w="1701" w:type="dxa"/>
            <w:noWrap/>
            <w:vAlign w:val="center"/>
            <w:hideMark/>
          </w:tcPr>
          <w:p w14:paraId="66D58AAD" w14:textId="5D74BDEE" w:rsidR="004B3584" w:rsidRPr="004B3584" w:rsidRDefault="004B3584" w:rsidP="004B3584">
            <w:pPr>
              <w:spacing w:after="120"/>
              <w:rPr>
                <w:sz w:val="21"/>
                <w:szCs w:val="21"/>
              </w:rPr>
            </w:pPr>
            <w:r w:rsidRPr="004B3584">
              <w:rPr>
                <w:color w:val="000000"/>
                <w:sz w:val="21"/>
                <w:szCs w:val="21"/>
              </w:rPr>
              <w:t>503</w:t>
            </w:r>
          </w:p>
        </w:tc>
        <w:tc>
          <w:tcPr>
            <w:tcW w:w="1701" w:type="dxa"/>
            <w:noWrap/>
            <w:vAlign w:val="bottom"/>
            <w:hideMark/>
          </w:tcPr>
          <w:p w14:paraId="29360D41" w14:textId="10B9A2BD" w:rsidR="004B3584" w:rsidRPr="004B3584" w:rsidRDefault="004B3584" w:rsidP="004B3584">
            <w:pPr>
              <w:spacing w:after="120"/>
              <w:rPr>
                <w:sz w:val="21"/>
                <w:szCs w:val="21"/>
                <w:highlight w:val="yellow"/>
              </w:rPr>
            </w:pPr>
            <w:r w:rsidRPr="004B3584">
              <w:rPr>
                <w:color w:val="000000"/>
                <w:sz w:val="21"/>
                <w:szCs w:val="21"/>
              </w:rPr>
              <w:t>33,534,310</w:t>
            </w:r>
          </w:p>
        </w:tc>
        <w:tc>
          <w:tcPr>
            <w:tcW w:w="2835" w:type="dxa"/>
            <w:noWrap/>
            <w:vAlign w:val="bottom"/>
            <w:hideMark/>
          </w:tcPr>
          <w:p w14:paraId="19A73A80" w14:textId="2C9FC560" w:rsidR="004B3584" w:rsidRPr="004B3584" w:rsidRDefault="004B3584" w:rsidP="004B3584">
            <w:pPr>
              <w:spacing w:after="120"/>
              <w:rPr>
                <w:sz w:val="21"/>
                <w:szCs w:val="21"/>
              </w:rPr>
            </w:pPr>
            <w:r w:rsidRPr="004B3584">
              <w:rPr>
                <w:color w:val="000000"/>
                <w:sz w:val="21"/>
                <w:szCs w:val="21"/>
              </w:rPr>
              <w:t>33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072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631 (98.6)</w:t>
            </w:r>
          </w:p>
        </w:tc>
        <w:tc>
          <w:tcPr>
            <w:tcW w:w="2410" w:type="dxa"/>
            <w:noWrap/>
            <w:vAlign w:val="bottom"/>
            <w:hideMark/>
          </w:tcPr>
          <w:p w14:paraId="3F7C09B5" w14:textId="1BEA7BF7" w:rsidR="004B3584" w:rsidRPr="004B3584" w:rsidRDefault="004B3584" w:rsidP="004B3584">
            <w:pPr>
              <w:spacing w:after="120"/>
              <w:rPr>
                <w:sz w:val="21"/>
                <w:szCs w:val="21"/>
              </w:rPr>
            </w:pPr>
            <w:r w:rsidRPr="004B3584">
              <w:rPr>
                <w:color w:val="000000"/>
                <w:sz w:val="21"/>
                <w:szCs w:val="21"/>
              </w:rPr>
              <w:t>20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491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368 (62.0)</w:t>
            </w:r>
          </w:p>
        </w:tc>
      </w:tr>
      <w:tr w:rsidR="004B3584" w:rsidRPr="004B3584" w14:paraId="7B8F8852" w14:textId="77777777" w:rsidTr="00192724">
        <w:trPr>
          <w:trHeight w:val="397"/>
        </w:trPr>
        <w:tc>
          <w:tcPr>
            <w:tcW w:w="1701" w:type="dxa"/>
            <w:noWrap/>
            <w:vAlign w:val="center"/>
            <w:hideMark/>
          </w:tcPr>
          <w:p w14:paraId="0690A276" w14:textId="13BA0195" w:rsidR="004B3584" w:rsidRPr="004B3584" w:rsidRDefault="004B3584" w:rsidP="004B3584">
            <w:pPr>
              <w:spacing w:after="120"/>
              <w:rPr>
                <w:sz w:val="21"/>
                <w:szCs w:val="21"/>
              </w:rPr>
            </w:pPr>
            <w:r w:rsidRPr="004B3584">
              <w:rPr>
                <w:color w:val="000000"/>
                <w:sz w:val="21"/>
                <w:szCs w:val="21"/>
              </w:rPr>
              <w:t>565</w:t>
            </w:r>
          </w:p>
        </w:tc>
        <w:tc>
          <w:tcPr>
            <w:tcW w:w="1701" w:type="dxa"/>
            <w:noWrap/>
            <w:vAlign w:val="bottom"/>
            <w:hideMark/>
          </w:tcPr>
          <w:p w14:paraId="75B52A48" w14:textId="11795861" w:rsidR="004B3584" w:rsidRPr="004B3584" w:rsidRDefault="004B3584" w:rsidP="004B3584">
            <w:pPr>
              <w:spacing w:after="120"/>
              <w:rPr>
                <w:sz w:val="21"/>
                <w:szCs w:val="21"/>
                <w:highlight w:val="yellow"/>
              </w:rPr>
            </w:pPr>
            <w:r w:rsidRPr="004B3584">
              <w:rPr>
                <w:color w:val="000000"/>
                <w:sz w:val="21"/>
                <w:szCs w:val="21"/>
              </w:rPr>
              <w:t>43,066,996</w:t>
            </w:r>
          </w:p>
        </w:tc>
        <w:tc>
          <w:tcPr>
            <w:tcW w:w="2835" w:type="dxa"/>
            <w:noWrap/>
            <w:vAlign w:val="bottom"/>
            <w:hideMark/>
          </w:tcPr>
          <w:p w14:paraId="42240CCF" w14:textId="766F731B" w:rsidR="004B3584" w:rsidRPr="004B3584" w:rsidRDefault="004B3584" w:rsidP="004B3584">
            <w:pPr>
              <w:spacing w:after="120"/>
              <w:rPr>
                <w:sz w:val="21"/>
                <w:szCs w:val="21"/>
              </w:rPr>
            </w:pPr>
            <w:r w:rsidRPr="004B3584">
              <w:rPr>
                <w:color w:val="000000"/>
                <w:sz w:val="21"/>
                <w:szCs w:val="21"/>
              </w:rPr>
              <w:t>42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413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903 (98.5)</w:t>
            </w:r>
          </w:p>
        </w:tc>
        <w:tc>
          <w:tcPr>
            <w:tcW w:w="2410" w:type="dxa"/>
            <w:noWrap/>
            <w:vAlign w:val="bottom"/>
            <w:hideMark/>
          </w:tcPr>
          <w:p w14:paraId="7C0C3664" w14:textId="1C87AC52" w:rsidR="004B3584" w:rsidRPr="004B3584" w:rsidRDefault="004B3584" w:rsidP="004B3584">
            <w:pPr>
              <w:spacing w:after="120"/>
              <w:rPr>
                <w:sz w:val="21"/>
                <w:szCs w:val="21"/>
              </w:rPr>
            </w:pPr>
            <w:r w:rsidRPr="004B3584">
              <w:rPr>
                <w:color w:val="000000"/>
                <w:sz w:val="21"/>
                <w:szCs w:val="21"/>
              </w:rPr>
              <w:t>24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965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462 (58.9)</w:t>
            </w:r>
          </w:p>
        </w:tc>
      </w:tr>
      <w:tr w:rsidR="004B3584" w:rsidRPr="004B3584" w14:paraId="1174B2DA" w14:textId="77777777" w:rsidTr="00192724">
        <w:trPr>
          <w:trHeight w:val="397"/>
        </w:trPr>
        <w:tc>
          <w:tcPr>
            <w:tcW w:w="1701" w:type="dxa"/>
            <w:noWrap/>
            <w:vAlign w:val="center"/>
            <w:hideMark/>
          </w:tcPr>
          <w:p w14:paraId="4C6DA481" w14:textId="240371F9" w:rsidR="004B3584" w:rsidRPr="004B3584" w:rsidRDefault="004B3584" w:rsidP="004B3584">
            <w:pPr>
              <w:spacing w:after="120"/>
              <w:rPr>
                <w:sz w:val="21"/>
                <w:szCs w:val="21"/>
              </w:rPr>
            </w:pPr>
            <w:r w:rsidRPr="004B3584">
              <w:rPr>
                <w:color w:val="000000"/>
                <w:sz w:val="21"/>
                <w:szCs w:val="21"/>
              </w:rPr>
              <w:t>583</w:t>
            </w:r>
          </w:p>
        </w:tc>
        <w:tc>
          <w:tcPr>
            <w:tcW w:w="1701" w:type="dxa"/>
            <w:noWrap/>
            <w:vAlign w:val="bottom"/>
            <w:hideMark/>
          </w:tcPr>
          <w:p w14:paraId="254CC64D" w14:textId="60113889" w:rsidR="004B3584" w:rsidRPr="004B3584" w:rsidRDefault="004B3584" w:rsidP="004B3584">
            <w:pPr>
              <w:spacing w:after="120"/>
              <w:rPr>
                <w:sz w:val="21"/>
                <w:szCs w:val="21"/>
                <w:highlight w:val="yellow"/>
              </w:rPr>
            </w:pPr>
            <w:r w:rsidRPr="004B3584">
              <w:rPr>
                <w:color w:val="000000"/>
                <w:sz w:val="21"/>
                <w:szCs w:val="21"/>
              </w:rPr>
              <w:t>38,874,173</w:t>
            </w:r>
          </w:p>
        </w:tc>
        <w:tc>
          <w:tcPr>
            <w:tcW w:w="2835" w:type="dxa"/>
            <w:noWrap/>
            <w:vAlign w:val="bottom"/>
            <w:hideMark/>
          </w:tcPr>
          <w:p w14:paraId="0D603EDC" w14:textId="7E329AF4" w:rsidR="004B3584" w:rsidRPr="004B3584" w:rsidRDefault="004B3584" w:rsidP="004B3584">
            <w:pPr>
              <w:spacing w:after="120"/>
              <w:rPr>
                <w:sz w:val="21"/>
                <w:szCs w:val="21"/>
              </w:rPr>
            </w:pPr>
            <w:r w:rsidRPr="004B3584">
              <w:rPr>
                <w:color w:val="000000"/>
                <w:sz w:val="21"/>
                <w:szCs w:val="21"/>
              </w:rPr>
              <w:t>38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295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544 (98.5)</w:t>
            </w:r>
          </w:p>
        </w:tc>
        <w:tc>
          <w:tcPr>
            <w:tcW w:w="2410" w:type="dxa"/>
            <w:noWrap/>
            <w:vAlign w:val="bottom"/>
            <w:hideMark/>
          </w:tcPr>
          <w:p w14:paraId="40582AF4" w14:textId="683A381D" w:rsidR="004B3584" w:rsidRPr="004B3584" w:rsidRDefault="004B3584" w:rsidP="004B3584">
            <w:pPr>
              <w:spacing w:after="120"/>
              <w:rPr>
                <w:sz w:val="21"/>
                <w:szCs w:val="21"/>
              </w:rPr>
            </w:pPr>
            <w:r w:rsidRPr="004B3584">
              <w:rPr>
                <w:color w:val="000000"/>
                <w:sz w:val="21"/>
                <w:szCs w:val="21"/>
              </w:rPr>
              <w:t>24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235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665 (63.3)</w:t>
            </w:r>
          </w:p>
        </w:tc>
      </w:tr>
      <w:tr w:rsidR="004B3584" w:rsidRPr="004B3584" w14:paraId="35982DED" w14:textId="77777777" w:rsidTr="00192724">
        <w:trPr>
          <w:trHeight w:val="397"/>
        </w:trPr>
        <w:tc>
          <w:tcPr>
            <w:tcW w:w="1701" w:type="dxa"/>
            <w:noWrap/>
            <w:vAlign w:val="center"/>
            <w:hideMark/>
          </w:tcPr>
          <w:p w14:paraId="44FE115D" w14:textId="2448B5B5" w:rsidR="004B3584" w:rsidRPr="004B3584" w:rsidRDefault="004B3584" w:rsidP="004B3584">
            <w:pPr>
              <w:spacing w:after="120"/>
              <w:rPr>
                <w:sz w:val="21"/>
                <w:szCs w:val="21"/>
              </w:rPr>
            </w:pPr>
            <w:r w:rsidRPr="004B3584">
              <w:rPr>
                <w:color w:val="000000"/>
                <w:sz w:val="21"/>
                <w:szCs w:val="21"/>
              </w:rPr>
              <w:t>131</w:t>
            </w:r>
          </w:p>
        </w:tc>
        <w:tc>
          <w:tcPr>
            <w:tcW w:w="1701" w:type="dxa"/>
            <w:noWrap/>
            <w:vAlign w:val="bottom"/>
            <w:hideMark/>
          </w:tcPr>
          <w:p w14:paraId="61ECF127" w14:textId="127036C1" w:rsidR="004B3584" w:rsidRPr="004B3584" w:rsidRDefault="004B3584" w:rsidP="004B3584">
            <w:pPr>
              <w:spacing w:after="120"/>
              <w:rPr>
                <w:sz w:val="21"/>
                <w:szCs w:val="21"/>
                <w:highlight w:val="yellow"/>
              </w:rPr>
            </w:pPr>
            <w:r w:rsidRPr="004B3584">
              <w:rPr>
                <w:color w:val="000000"/>
                <w:sz w:val="21"/>
                <w:szCs w:val="21"/>
              </w:rPr>
              <w:t>42,214,060</w:t>
            </w:r>
          </w:p>
        </w:tc>
        <w:tc>
          <w:tcPr>
            <w:tcW w:w="2835" w:type="dxa"/>
            <w:noWrap/>
            <w:vAlign w:val="bottom"/>
            <w:hideMark/>
          </w:tcPr>
          <w:p w14:paraId="59EC533D" w14:textId="10AAA96E" w:rsidR="004B3584" w:rsidRPr="004B3584" w:rsidRDefault="004B3584" w:rsidP="004B3584">
            <w:pPr>
              <w:spacing w:after="120"/>
              <w:rPr>
                <w:sz w:val="21"/>
                <w:szCs w:val="21"/>
              </w:rPr>
            </w:pPr>
            <w:r w:rsidRPr="004B3584">
              <w:rPr>
                <w:color w:val="000000"/>
                <w:sz w:val="21"/>
                <w:szCs w:val="21"/>
              </w:rPr>
              <w:t>41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640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092 (98.6)</w:t>
            </w:r>
          </w:p>
        </w:tc>
        <w:tc>
          <w:tcPr>
            <w:tcW w:w="2410" w:type="dxa"/>
            <w:noWrap/>
            <w:vAlign w:val="bottom"/>
            <w:hideMark/>
          </w:tcPr>
          <w:p w14:paraId="5A421E7B" w14:textId="466693A0" w:rsidR="004B3584" w:rsidRPr="004B3584" w:rsidRDefault="004B3584" w:rsidP="004B3584">
            <w:pPr>
              <w:spacing w:after="120"/>
              <w:rPr>
                <w:sz w:val="21"/>
                <w:szCs w:val="21"/>
              </w:rPr>
            </w:pPr>
            <w:r w:rsidRPr="004B3584">
              <w:rPr>
                <w:color w:val="000000"/>
                <w:sz w:val="21"/>
                <w:szCs w:val="21"/>
              </w:rPr>
              <w:t>25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369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211 (60.9)</w:t>
            </w:r>
          </w:p>
        </w:tc>
      </w:tr>
      <w:tr w:rsidR="004B3584" w:rsidRPr="004B3584" w14:paraId="1F4B57CF" w14:textId="77777777" w:rsidTr="00192724">
        <w:trPr>
          <w:trHeight w:val="397"/>
        </w:trPr>
        <w:tc>
          <w:tcPr>
            <w:tcW w:w="1701" w:type="dxa"/>
            <w:noWrap/>
            <w:vAlign w:val="center"/>
            <w:hideMark/>
          </w:tcPr>
          <w:p w14:paraId="2A269D63" w14:textId="798542A3" w:rsidR="004B3584" w:rsidRPr="004B3584" w:rsidRDefault="004B3584" w:rsidP="004B3584">
            <w:pPr>
              <w:spacing w:after="120"/>
              <w:rPr>
                <w:sz w:val="21"/>
                <w:szCs w:val="21"/>
              </w:rPr>
            </w:pPr>
            <w:r w:rsidRPr="004B3584">
              <w:rPr>
                <w:color w:val="000000"/>
                <w:sz w:val="21"/>
                <w:szCs w:val="21"/>
              </w:rPr>
              <w:t>170</w:t>
            </w:r>
          </w:p>
        </w:tc>
        <w:tc>
          <w:tcPr>
            <w:tcW w:w="1701" w:type="dxa"/>
            <w:noWrap/>
            <w:vAlign w:val="bottom"/>
            <w:hideMark/>
          </w:tcPr>
          <w:p w14:paraId="2670B2F6" w14:textId="51385581" w:rsidR="004B3584" w:rsidRPr="004B3584" w:rsidRDefault="004B3584" w:rsidP="004B3584">
            <w:pPr>
              <w:spacing w:after="120"/>
              <w:rPr>
                <w:sz w:val="21"/>
                <w:szCs w:val="21"/>
                <w:highlight w:val="yellow"/>
              </w:rPr>
            </w:pPr>
            <w:r w:rsidRPr="004B3584">
              <w:rPr>
                <w:color w:val="000000"/>
                <w:sz w:val="21"/>
                <w:szCs w:val="21"/>
              </w:rPr>
              <w:t>46,458,455</w:t>
            </w:r>
          </w:p>
        </w:tc>
        <w:tc>
          <w:tcPr>
            <w:tcW w:w="2835" w:type="dxa"/>
            <w:noWrap/>
            <w:vAlign w:val="bottom"/>
            <w:hideMark/>
          </w:tcPr>
          <w:p w14:paraId="4C8E5298" w14:textId="4D2E9F86" w:rsidR="004B3584" w:rsidRPr="004B3584" w:rsidRDefault="004B3584" w:rsidP="004B3584">
            <w:pPr>
              <w:spacing w:after="120"/>
              <w:rPr>
                <w:sz w:val="21"/>
                <w:szCs w:val="21"/>
              </w:rPr>
            </w:pPr>
            <w:r w:rsidRPr="004B3584">
              <w:rPr>
                <w:color w:val="000000"/>
                <w:sz w:val="21"/>
                <w:szCs w:val="21"/>
              </w:rPr>
              <w:t>45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753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089 (98.5)</w:t>
            </w:r>
          </w:p>
        </w:tc>
        <w:tc>
          <w:tcPr>
            <w:tcW w:w="2410" w:type="dxa"/>
            <w:noWrap/>
            <w:vAlign w:val="bottom"/>
            <w:hideMark/>
          </w:tcPr>
          <w:p w14:paraId="0B037926" w14:textId="278C24A5" w:rsidR="004B3584" w:rsidRPr="004B3584" w:rsidRDefault="004B3584" w:rsidP="004B3584">
            <w:pPr>
              <w:spacing w:after="120"/>
              <w:rPr>
                <w:sz w:val="21"/>
                <w:szCs w:val="21"/>
              </w:rPr>
            </w:pPr>
            <w:r w:rsidRPr="004B3584">
              <w:rPr>
                <w:color w:val="000000"/>
                <w:sz w:val="21"/>
                <w:szCs w:val="21"/>
              </w:rPr>
              <w:t>27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783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108 (60.7)</w:t>
            </w:r>
          </w:p>
        </w:tc>
      </w:tr>
      <w:tr w:rsidR="004B3584" w:rsidRPr="004B3584" w14:paraId="7C2CC9BF" w14:textId="77777777" w:rsidTr="00192724">
        <w:trPr>
          <w:trHeight w:val="397"/>
        </w:trPr>
        <w:tc>
          <w:tcPr>
            <w:tcW w:w="1701" w:type="dxa"/>
            <w:noWrap/>
            <w:vAlign w:val="center"/>
            <w:hideMark/>
          </w:tcPr>
          <w:p w14:paraId="28747219" w14:textId="6F2CB47C" w:rsidR="004B3584" w:rsidRPr="004B3584" w:rsidRDefault="004B3584" w:rsidP="004B3584">
            <w:pPr>
              <w:spacing w:after="120"/>
              <w:rPr>
                <w:sz w:val="21"/>
                <w:szCs w:val="21"/>
              </w:rPr>
            </w:pPr>
            <w:r w:rsidRPr="004B3584">
              <w:rPr>
                <w:color w:val="000000"/>
                <w:sz w:val="21"/>
                <w:szCs w:val="21"/>
              </w:rPr>
              <w:t>178</w:t>
            </w:r>
          </w:p>
        </w:tc>
        <w:tc>
          <w:tcPr>
            <w:tcW w:w="1701" w:type="dxa"/>
            <w:noWrap/>
            <w:vAlign w:val="bottom"/>
            <w:hideMark/>
          </w:tcPr>
          <w:p w14:paraId="1649F104" w14:textId="330A1906" w:rsidR="004B3584" w:rsidRPr="004B3584" w:rsidRDefault="004B3584" w:rsidP="004B3584">
            <w:pPr>
              <w:spacing w:after="120"/>
              <w:rPr>
                <w:sz w:val="21"/>
                <w:szCs w:val="21"/>
                <w:highlight w:val="yellow"/>
              </w:rPr>
            </w:pPr>
            <w:r w:rsidRPr="004B3584">
              <w:rPr>
                <w:color w:val="000000"/>
                <w:sz w:val="21"/>
                <w:szCs w:val="21"/>
              </w:rPr>
              <w:t>41,380,764</w:t>
            </w:r>
          </w:p>
        </w:tc>
        <w:tc>
          <w:tcPr>
            <w:tcW w:w="2835" w:type="dxa"/>
            <w:noWrap/>
            <w:vAlign w:val="bottom"/>
            <w:hideMark/>
          </w:tcPr>
          <w:p w14:paraId="2DAFE851" w14:textId="40F3346A" w:rsidR="004B3584" w:rsidRPr="004B3584" w:rsidRDefault="004B3584" w:rsidP="004B3584">
            <w:pPr>
              <w:spacing w:after="120"/>
              <w:rPr>
                <w:sz w:val="21"/>
                <w:szCs w:val="21"/>
              </w:rPr>
            </w:pPr>
            <w:r w:rsidRPr="004B3584">
              <w:rPr>
                <w:color w:val="000000"/>
                <w:sz w:val="21"/>
                <w:szCs w:val="21"/>
              </w:rPr>
              <w:t>40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664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198 (98.3)</w:t>
            </w:r>
          </w:p>
        </w:tc>
        <w:tc>
          <w:tcPr>
            <w:tcW w:w="2410" w:type="dxa"/>
            <w:noWrap/>
            <w:vAlign w:val="bottom"/>
            <w:hideMark/>
          </w:tcPr>
          <w:p w14:paraId="5070384D" w14:textId="683DD7C9" w:rsidR="004B3584" w:rsidRPr="004B3584" w:rsidRDefault="004B3584" w:rsidP="004B3584">
            <w:pPr>
              <w:spacing w:after="120"/>
              <w:rPr>
                <w:sz w:val="21"/>
                <w:szCs w:val="21"/>
              </w:rPr>
            </w:pPr>
            <w:r w:rsidRPr="004B3584">
              <w:rPr>
                <w:color w:val="000000"/>
                <w:sz w:val="21"/>
                <w:szCs w:val="21"/>
              </w:rPr>
              <w:t>24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478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883 (60.2)</w:t>
            </w:r>
          </w:p>
        </w:tc>
      </w:tr>
      <w:tr w:rsidR="004B3584" w:rsidRPr="004B3584" w14:paraId="3E5F312A" w14:textId="77777777" w:rsidTr="00192724">
        <w:trPr>
          <w:trHeight w:val="397"/>
        </w:trPr>
        <w:tc>
          <w:tcPr>
            <w:tcW w:w="1701" w:type="dxa"/>
            <w:noWrap/>
            <w:vAlign w:val="center"/>
            <w:hideMark/>
          </w:tcPr>
          <w:p w14:paraId="5D44942E" w14:textId="11DC493D" w:rsidR="004B3584" w:rsidRPr="004B3584" w:rsidRDefault="004B3584" w:rsidP="004B3584">
            <w:pPr>
              <w:spacing w:after="120"/>
              <w:rPr>
                <w:sz w:val="21"/>
                <w:szCs w:val="21"/>
              </w:rPr>
            </w:pPr>
            <w:r w:rsidRPr="004B3584">
              <w:rPr>
                <w:color w:val="000000"/>
                <w:sz w:val="21"/>
                <w:szCs w:val="21"/>
              </w:rPr>
              <w:t>286</w:t>
            </w:r>
          </w:p>
        </w:tc>
        <w:tc>
          <w:tcPr>
            <w:tcW w:w="1701" w:type="dxa"/>
            <w:noWrap/>
            <w:vAlign w:val="bottom"/>
            <w:hideMark/>
          </w:tcPr>
          <w:p w14:paraId="2AF582DA" w14:textId="244259D5" w:rsidR="004B3584" w:rsidRPr="004B3584" w:rsidRDefault="004B3584" w:rsidP="004B3584">
            <w:pPr>
              <w:spacing w:after="120"/>
              <w:rPr>
                <w:sz w:val="21"/>
                <w:szCs w:val="21"/>
                <w:highlight w:val="yellow"/>
              </w:rPr>
            </w:pPr>
            <w:r w:rsidRPr="004B3584">
              <w:rPr>
                <w:color w:val="000000"/>
                <w:sz w:val="21"/>
                <w:szCs w:val="21"/>
              </w:rPr>
              <w:t>41,102,517</w:t>
            </w:r>
          </w:p>
        </w:tc>
        <w:tc>
          <w:tcPr>
            <w:tcW w:w="2835" w:type="dxa"/>
            <w:noWrap/>
            <w:vAlign w:val="bottom"/>
            <w:hideMark/>
          </w:tcPr>
          <w:p w14:paraId="27A9AC61" w14:textId="5BE6D12B" w:rsidR="004B3584" w:rsidRPr="004B3584" w:rsidRDefault="004B3584" w:rsidP="004B3584">
            <w:pPr>
              <w:spacing w:after="120"/>
              <w:rPr>
                <w:sz w:val="21"/>
                <w:szCs w:val="21"/>
              </w:rPr>
            </w:pPr>
            <w:r w:rsidRPr="004B3584">
              <w:rPr>
                <w:color w:val="000000"/>
                <w:sz w:val="21"/>
                <w:szCs w:val="21"/>
              </w:rPr>
              <w:t>40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392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011 (98.3)</w:t>
            </w:r>
          </w:p>
        </w:tc>
        <w:tc>
          <w:tcPr>
            <w:tcW w:w="2410" w:type="dxa"/>
            <w:noWrap/>
            <w:vAlign w:val="bottom"/>
            <w:hideMark/>
          </w:tcPr>
          <w:p w14:paraId="3346CE25" w14:textId="105D5977" w:rsidR="004B3584" w:rsidRPr="004B3584" w:rsidRDefault="004B3584" w:rsidP="004B3584">
            <w:pPr>
              <w:spacing w:after="120"/>
              <w:rPr>
                <w:sz w:val="21"/>
                <w:szCs w:val="21"/>
              </w:rPr>
            </w:pPr>
            <w:r w:rsidRPr="004B3584">
              <w:rPr>
                <w:color w:val="000000"/>
                <w:sz w:val="21"/>
                <w:szCs w:val="21"/>
              </w:rPr>
              <w:t>24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217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483 (60.0)</w:t>
            </w:r>
          </w:p>
        </w:tc>
      </w:tr>
      <w:tr w:rsidR="004B3584" w:rsidRPr="004B3584" w14:paraId="70116E4A" w14:textId="77777777" w:rsidTr="00192724">
        <w:trPr>
          <w:trHeight w:val="397"/>
        </w:trPr>
        <w:tc>
          <w:tcPr>
            <w:tcW w:w="1701" w:type="dxa"/>
            <w:noWrap/>
            <w:vAlign w:val="center"/>
            <w:hideMark/>
          </w:tcPr>
          <w:p w14:paraId="64EDFC49" w14:textId="2E21E1F0" w:rsidR="004B3584" w:rsidRPr="004B3584" w:rsidRDefault="004B3584" w:rsidP="004B3584">
            <w:pPr>
              <w:spacing w:after="120"/>
              <w:rPr>
                <w:sz w:val="21"/>
                <w:szCs w:val="21"/>
              </w:rPr>
            </w:pPr>
            <w:r w:rsidRPr="004B3584">
              <w:rPr>
                <w:color w:val="000000"/>
                <w:sz w:val="21"/>
                <w:szCs w:val="21"/>
              </w:rPr>
              <w:t>370</w:t>
            </w:r>
          </w:p>
        </w:tc>
        <w:tc>
          <w:tcPr>
            <w:tcW w:w="1701" w:type="dxa"/>
            <w:noWrap/>
            <w:vAlign w:val="bottom"/>
            <w:hideMark/>
          </w:tcPr>
          <w:p w14:paraId="18F4692B" w14:textId="22AEA046" w:rsidR="004B3584" w:rsidRPr="004B3584" w:rsidRDefault="004B3584" w:rsidP="004B3584">
            <w:pPr>
              <w:spacing w:after="120"/>
              <w:rPr>
                <w:sz w:val="21"/>
                <w:szCs w:val="21"/>
              </w:rPr>
            </w:pPr>
            <w:r w:rsidRPr="004B3584">
              <w:rPr>
                <w:color w:val="000000"/>
                <w:sz w:val="21"/>
                <w:szCs w:val="21"/>
              </w:rPr>
              <w:t>32,351,447</w:t>
            </w:r>
          </w:p>
        </w:tc>
        <w:tc>
          <w:tcPr>
            <w:tcW w:w="2835" w:type="dxa"/>
            <w:noWrap/>
            <w:vAlign w:val="bottom"/>
            <w:hideMark/>
          </w:tcPr>
          <w:p w14:paraId="737358A1" w14:textId="65F3FABB" w:rsidR="004B3584" w:rsidRPr="004B3584" w:rsidRDefault="004B3584" w:rsidP="004B3584">
            <w:pPr>
              <w:spacing w:after="120"/>
              <w:rPr>
                <w:sz w:val="21"/>
                <w:szCs w:val="21"/>
              </w:rPr>
            </w:pPr>
            <w:r w:rsidRPr="004B3584">
              <w:rPr>
                <w:color w:val="000000"/>
                <w:sz w:val="21"/>
                <w:szCs w:val="21"/>
              </w:rPr>
              <w:t>31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901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697 (98.6)</w:t>
            </w:r>
          </w:p>
        </w:tc>
        <w:tc>
          <w:tcPr>
            <w:tcW w:w="2410" w:type="dxa"/>
            <w:noWrap/>
            <w:vAlign w:val="bottom"/>
            <w:hideMark/>
          </w:tcPr>
          <w:p w14:paraId="2B1C19AB" w14:textId="1ADFA22D" w:rsidR="004B3584" w:rsidRPr="004B3584" w:rsidRDefault="004B3584" w:rsidP="004B3584">
            <w:pPr>
              <w:spacing w:after="120"/>
              <w:rPr>
                <w:sz w:val="21"/>
                <w:szCs w:val="21"/>
              </w:rPr>
            </w:pPr>
            <w:r w:rsidRPr="004B3584">
              <w:rPr>
                <w:color w:val="000000"/>
                <w:sz w:val="21"/>
                <w:szCs w:val="21"/>
              </w:rPr>
              <w:t>19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205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573 (60.2)</w:t>
            </w:r>
          </w:p>
        </w:tc>
      </w:tr>
      <w:tr w:rsidR="004B3584" w:rsidRPr="004B3584" w14:paraId="5C4263C2" w14:textId="77777777" w:rsidTr="00192724">
        <w:trPr>
          <w:trHeight w:val="397"/>
        </w:trPr>
        <w:tc>
          <w:tcPr>
            <w:tcW w:w="1701" w:type="dxa"/>
            <w:noWrap/>
            <w:vAlign w:val="center"/>
            <w:hideMark/>
          </w:tcPr>
          <w:p w14:paraId="67C0FD6C" w14:textId="2C6BF76F" w:rsidR="004B3584" w:rsidRPr="004B3584" w:rsidRDefault="004B3584" w:rsidP="004B3584">
            <w:pPr>
              <w:spacing w:after="120"/>
              <w:rPr>
                <w:sz w:val="21"/>
                <w:szCs w:val="21"/>
              </w:rPr>
            </w:pPr>
            <w:r w:rsidRPr="004B3584">
              <w:rPr>
                <w:color w:val="000000"/>
                <w:sz w:val="21"/>
                <w:szCs w:val="21"/>
              </w:rPr>
              <w:t>404</w:t>
            </w:r>
          </w:p>
        </w:tc>
        <w:tc>
          <w:tcPr>
            <w:tcW w:w="1701" w:type="dxa"/>
            <w:noWrap/>
            <w:vAlign w:val="bottom"/>
            <w:hideMark/>
          </w:tcPr>
          <w:p w14:paraId="71C711D7" w14:textId="7FA1974B" w:rsidR="004B3584" w:rsidRPr="004B3584" w:rsidRDefault="004B3584" w:rsidP="004B3584">
            <w:pPr>
              <w:spacing w:after="120"/>
              <w:rPr>
                <w:sz w:val="21"/>
                <w:szCs w:val="21"/>
              </w:rPr>
            </w:pPr>
            <w:r w:rsidRPr="004B3584">
              <w:rPr>
                <w:color w:val="000000"/>
                <w:sz w:val="21"/>
                <w:szCs w:val="21"/>
              </w:rPr>
              <w:t>37,455,660</w:t>
            </w:r>
          </w:p>
        </w:tc>
        <w:tc>
          <w:tcPr>
            <w:tcW w:w="2835" w:type="dxa"/>
            <w:noWrap/>
            <w:vAlign w:val="bottom"/>
            <w:hideMark/>
          </w:tcPr>
          <w:p w14:paraId="7D045DBD" w14:textId="117C3B19" w:rsidR="004B3584" w:rsidRPr="004B3584" w:rsidRDefault="004B3584" w:rsidP="004B3584">
            <w:pPr>
              <w:spacing w:after="120"/>
              <w:rPr>
                <w:sz w:val="21"/>
                <w:szCs w:val="21"/>
              </w:rPr>
            </w:pPr>
            <w:r w:rsidRPr="004B3584">
              <w:rPr>
                <w:color w:val="000000"/>
                <w:sz w:val="21"/>
                <w:szCs w:val="21"/>
              </w:rPr>
              <w:t>36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809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359 (98.3)</w:t>
            </w:r>
          </w:p>
        </w:tc>
        <w:tc>
          <w:tcPr>
            <w:tcW w:w="2410" w:type="dxa"/>
            <w:noWrap/>
            <w:vAlign w:val="bottom"/>
            <w:hideMark/>
          </w:tcPr>
          <w:p w14:paraId="2B8D0696" w14:textId="660CF9FF" w:rsidR="004B3584" w:rsidRPr="004B3584" w:rsidRDefault="004B3584" w:rsidP="004B3584">
            <w:pPr>
              <w:spacing w:after="120"/>
              <w:rPr>
                <w:sz w:val="21"/>
                <w:szCs w:val="21"/>
              </w:rPr>
            </w:pPr>
            <w:r w:rsidRPr="004B3584">
              <w:rPr>
                <w:color w:val="000000"/>
                <w:sz w:val="21"/>
                <w:szCs w:val="21"/>
              </w:rPr>
              <w:t>22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434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781 (60.9)</w:t>
            </w:r>
          </w:p>
        </w:tc>
      </w:tr>
      <w:tr w:rsidR="004B3584" w:rsidRPr="004B3584" w14:paraId="54B6D1C2" w14:textId="77777777" w:rsidTr="00192724">
        <w:trPr>
          <w:trHeight w:val="397"/>
        </w:trPr>
        <w:tc>
          <w:tcPr>
            <w:tcW w:w="1701" w:type="dxa"/>
            <w:noWrap/>
            <w:vAlign w:val="center"/>
            <w:hideMark/>
          </w:tcPr>
          <w:p w14:paraId="79F9FD50" w14:textId="3F6D958B" w:rsidR="004B3584" w:rsidRPr="004B3584" w:rsidRDefault="004B3584" w:rsidP="004B3584">
            <w:pPr>
              <w:spacing w:after="120"/>
              <w:rPr>
                <w:sz w:val="21"/>
                <w:szCs w:val="21"/>
              </w:rPr>
            </w:pPr>
            <w:r w:rsidRPr="004B3584">
              <w:rPr>
                <w:color w:val="000000"/>
                <w:sz w:val="21"/>
                <w:szCs w:val="21"/>
              </w:rPr>
              <w:t>415</w:t>
            </w:r>
          </w:p>
        </w:tc>
        <w:tc>
          <w:tcPr>
            <w:tcW w:w="1701" w:type="dxa"/>
            <w:noWrap/>
            <w:vAlign w:val="bottom"/>
            <w:hideMark/>
          </w:tcPr>
          <w:p w14:paraId="0677DF3A" w14:textId="275D594B" w:rsidR="004B3584" w:rsidRPr="004B3584" w:rsidRDefault="004B3584" w:rsidP="004B3584">
            <w:pPr>
              <w:spacing w:after="120"/>
              <w:rPr>
                <w:sz w:val="21"/>
                <w:szCs w:val="21"/>
              </w:rPr>
            </w:pPr>
            <w:r w:rsidRPr="004B3584">
              <w:rPr>
                <w:color w:val="000000"/>
                <w:sz w:val="21"/>
                <w:szCs w:val="21"/>
              </w:rPr>
              <w:t>42,745,893</w:t>
            </w:r>
          </w:p>
        </w:tc>
        <w:tc>
          <w:tcPr>
            <w:tcW w:w="2835" w:type="dxa"/>
            <w:noWrap/>
            <w:vAlign w:val="bottom"/>
            <w:hideMark/>
          </w:tcPr>
          <w:p w14:paraId="3FBB5C9B" w14:textId="2C95FF9F" w:rsidR="004B3584" w:rsidRPr="004B3584" w:rsidRDefault="004B3584" w:rsidP="004B3584">
            <w:pPr>
              <w:spacing w:after="120"/>
              <w:rPr>
                <w:sz w:val="21"/>
                <w:szCs w:val="21"/>
              </w:rPr>
            </w:pPr>
            <w:r w:rsidRPr="004B3584">
              <w:rPr>
                <w:color w:val="000000"/>
                <w:sz w:val="21"/>
                <w:szCs w:val="21"/>
              </w:rPr>
              <w:t>42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119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018 (98.5)</w:t>
            </w:r>
          </w:p>
        </w:tc>
        <w:tc>
          <w:tcPr>
            <w:tcW w:w="2410" w:type="dxa"/>
            <w:noWrap/>
            <w:vAlign w:val="bottom"/>
            <w:hideMark/>
          </w:tcPr>
          <w:p w14:paraId="11DC8A6A" w14:textId="32A45992" w:rsidR="004B3584" w:rsidRPr="004B3584" w:rsidRDefault="004B3584" w:rsidP="004B3584">
            <w:pPr>
              <w:spacing w:after="120"/>
              <w:rPr>
                <w:sz w:val="21"/>
                <w:szCs w:val="21"/>
              </w:rPr>
            </w:pPr>
            <w:r w:rsidRPr="004B3584">
              <w:rPr>
                <w:color w:val="000000"/>
                <w:sz w:val="21"/>
                <w:szCs w:val="21"/>
              </w:rPr>
              <w:t>26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101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635 (62.0)</w:t>
            </w:r>
          </w:p>
        </w:tc>
      </w:tr>
      <w:tr w:rsidR="004B3584" w:rsidRPr="004B3584" w14:paraId="4C53411E" w14:textId="77777777" w:rsidTr="00192724">
        <w:trPr>
          <w:trHeight w:val="397"/>
        </w:trPr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499E3BC" w14:textId="2708AA14" w:rsidR="004B3584" w:rsidRPr="004B3584" w:rsidRDefault="004B3584" w:rsidP="004B3584">
            <w:pPr>
              <w:spacing w:after="120"/>
              <w:rPr>
                <w:sz w:val="21"/>
                <w:szCs w:val="21"/>
              </w:rPr>
            </w:pPr>
            <w:r w:rsidRPr="004B3584">
              <w:rPr>
                <w:color w:val="000000"/>
                <w:sz w:val="21"/>
                <w:szCs w:val="21"/>
              </w:rPr>
              <w:t>45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EC25820" w14:textId="582B8B62" w:rsidR="004B3584" w:rsidRPr="004B3584" w:rsidRDefault="004B3584" w:rsidP="004B3584">
            <w:pPr>
              <w:spacing w:after="120"/>
              <w:rPr>
                <w:sz w:val="21"/>
                <w:szCs w:val="21"/>
              </w:rPr>
            </w:pPr>
            <w:r w:rsidRPr="004B3584">
              <w:rPr>
                <w:color w:val="000000"/>
                <w:sz w:val="21"/>
                <w:szCs w:val="21"/>
              </w:rPr>
              <w:t>40,999,580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0BB7947" w14:textId="477D4A3E" w:rsidR="004B3584" w:rsidRPr="004B3584" w:rsidRDefault="004B3584" w:rsidP="004B3584">
            <w:pPr>
              <w:spacing w:after="120"/>
              <w:rPr>
                <w:sz w:val="21"/>
                <w:szCs w:val="21"/>
              </w:rPr>
            </w:pPr>
            <w:r w:rsidRPr="004B3584">
              <w:rPr>
                <w:color w:val="000000"/>
                <w:sz w:val="21"/>
                <w:szCs w:val="21"/>
              </w:rPr>
              <w:t>40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397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849 (98.5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3284E5E" w14:textId="7B778132" w:rsidR="004B3584" w:rsidRPr="004B3584" w:rsidRDefault="004B3584" w:rsidP="004B3584">
            <w:pPr>
              <w:spacing w:after="120"/>
              <w:rPr>
                <w:sz w:val="21"/>
                <w:szCs w:val="21"/>
              </w:rPr>
            </w:pPr>
            <w:r w:rsidRPr="004B3584">
              <w:rPr>
                <w:color w:val="000000"/>
                <w:sz w:val="21"/>
                <w:szCs w:val="21"/>
              </w:rPr>
              <w:t>24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307</w:t>
            </w:r>
            <w:r w:rsidR="007B7EA1">
              <w:rPr>
                <w:color w:val="000000"/>
                <w:sz w:val="21"/>
                <w:szCs w:val="21"/>
              </w:rPr>
              <w:t>,</w:t>
            </w:r>
            <w:r w:rsidRPr="004B3584">
              <w:rPr>
                <w:color w:val="000000"/>
                <w:sz w:val="21"/>
                <w:szCs w:val="21"/>
              </w:rPr>
              <w:t>568 (60.2)</w:t>
            </w:r>
          </w:p>
        </w:tc>
      </w:tr>
    </w:tbl>
    <w:p w14:paraId="1127E9C4" w14:textId="2403FC43" w:rsidR="00F33D03" w:rsidRPr="008F305D" w:rsidRDefault="00F33D03" w:rsidP="00F33D03"/>
    <w:p w14:paraId="5CCF1C01" w14:textId="413F6296" w:rsidR="00C30A57" w:rsidRPr="008F305D" w:rsidRDefault="00C30A57"/>
    <w:sectPr w:rsidR="00C30A57" w:rsidRPr="008F305D" w:rsidSect="00117EE4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F1F3F1" w16cex:dateUtc="2021-09-19T21:37:00Z"/>
  <w16cex:commentExtensible w16cex:durableId="24F2DA27" w16cex:dateUtc="2021-09-20T00:00:00Z"/>
  <w16cex:commentExtensible w16cex:durableId="24F1F615" w16cex:dateUtc="2021-09-19T21:47:00Z"/>
  <w16cex:commentExtensible w16cex:durableId="24F2073F" w16cex:dateUtc="2021-09-19T23:00:00Z"/>
  <w16cex:commentExtensible w16cex:durableId="24F2090C" w16cex:dateUtc="2021-09-19T23:07:00Z"/>
  <w16cex:commentExtensible w16cex:durableId="24F2DB1A" w16cex:dateUtc="2021-09-20T00:04:00Z"/>
  <w16cex:commentExtensible w16cex:durableId="24F209F0" w16cex:dateUtc="2021-09-19T23:11:00Z"/>
  <w16cex:commentExtensible w16cex:durableId="24F2DAF2" w16cex:dateUtc="2021-09-20T00:03:00Z"/>
  <w16cex:commentExtensible w16cex:durableId="24F20A93" w16cex:dateUtc="2021-09-19T23:14:00Z"/>
  <w16cex:commentExtensible w16cex:durableId="24F20B4C" w16cex:dateUtc="2021-09-19T23:17:00Z"/>
  <w16cex:commentExtensible w16cex:durableId="24F20B7E" w16cex:dateUtc="2021-09-19T23:1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8A86A4" w14:textId="77777777" w:rsidR="003035E8" w:rsidRDefault="003035E8" w:rsidP="006A5D02">
      <w:r>
        <w:separator/>
      </w:r>
    </w:p>
  </w:endnote>
  <w:endnote w:type="continuationSeparator" w:id="0">
    <w:p w14:paraId="06E34B1D" w14:textId="77777777" w:rsidR="003035E8" w:rsidRDefault="003035E8" w:rsidP="006A5D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6678996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94EA102" w14:textId="2D2C8317" w:rsidR="00CC1263" w:rsidRDefault="00CC1263" w:rsidP="0081011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ADE32C6" w14:textId="77777777" w:rsidR="00CC1263" w:rsidRDefault="00CC1263" w:rsidP="006A5D0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175560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ACCBDF8" w14:textId="2812C993" w:rsidR="00CC1263" w:rsidRDefault="00CC1263" w:rsidP="0081011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F383817" w14:textId="77777777" w:rsidR="00CC1263" w:rsidRDefault="00CC1263" w:rsidP="006A5D0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55BF2F" w14:textId="77777777" w:rsidR="003035E8" w:rsidRDefault="003035E8" w:rsidP="006A5D02">
      <w:r>
        <w:separator/>
      </w:r>
    </w:p>
  </w:footnote>
  <w:footnote w:type="continuationSeparator" w:id="0">
    <w:p w14:paraId="6B1F4A21" w14:textId="77777777" w:rsidR="003035E8" w:rsidRDefault="003035E8" w:rsidP="006A5D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EB2DAC"/>
    <w:multiLevelType w:val="hybridMultilevel"/>
    <w:tmpl w:val="9E0253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1631E8"/>
    <w:multiLevelType w:val="hybridMultilevel"/>
    <w:tmpl w:val="7F846A04"/>
    <w:lvl w:ilvl="0" w:tplc="D110DFFC">
      <w:start w:val="201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CF04DF"/>
    <w:multiLevelType w:val="hybridMultilevel"/>
    <w:tmpl w:val="34D653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E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5v9922otxtdxeea505dep0ztvxrtpwxrpd&quot;&gt;My EndNote Library Copy&lt;record-ids&gt;&lt;item&gt;144&lt;/item&gt;&lt;item&gt;579&lt;/item&gt;&lt;item&gt;746&lt;/item&gt;&lt;item&gt;956&lt;/item&gt;&lt;item&gt;1320&lt;/item&gt;&lt;item&gt;1321&lt;/item&gt;&lt;item&gt;1322&lt;/item&gt;&lt;item&gt;1323&lt;/item&gt;&lt;item&gt;1324&lt;/item&gt;&lt;item&gt;1326&lt;/item&gt;&lt;item&gt;1327&lt;/item&gt;&lt;item&gt;1328&lt;/item&gt;&lt;item&gt;1329&lt;/item&gt;&lt;item&gt;1330&lt;/item&gt;&lt;item&gt;1333&lt;/item&gt;&lt;item&gt;1334&lt;/item&gt;&lt;item&gt;1336&lt;/item&gt;&lt;item&gt;1337&lt;/item&gt;&lt;item&gt;1340&lt;/item&gt;&lt;item&gt;1342&lt;/item&gt;&lt;item&gt;1343&lt;/item&gt;&lt;item&gt;1344&lt;/item&gt;&lt;item&gt;1345&lt;/item&gt;&lt;item&gt;1346&lt;/item&gt;&lt;item&gt;1348&lt;/item&gt;&lt;item&gt;1350&lt;/item&gt;&lt;item&gt;1351&lt;/item&gt;&lt;item&gt;1357&lt;/item&gt;&lt;item&gt;1358&lt;/item&gt;&lt;item&gt;1360&lt;/item&gt;&lt;item&gt;1361&lt;/item&gt;&lt;item&gt;1362&lt;/item&gt;&lt;item&gt;1363&lt;/item&gt;&lt;item&gt;1364&lt;/item&gt;&lt;item&gt;1365&lt;/item&gt;&lt;item&gt;1366&lt;/item&gt;&lt;item&gt;1367&lt;/item&gt;&lt;item&gt;1370&lt;/item&gt;&lt;item&gt;1371&lt;/item&gt;&lt;item&gt;1372&lt;/item&gt;&lt;item&gt;1376&lt;/item&gt;&lt;item&gt;1380&lt;/item&gt;&lt;item&gt;1381&lt;/item&gt;&lt;item&gt;1382&lt;/item&gt;&lt;item&gt;1383&lt;/item&gt;&lt;item&gt;1384&lt;/item&gt;&lt;item&gt;1385&lt;/item&gt;&lt;item&gt;1386&lt;/item&gt;&lt;item&gt;1387&lt;/item&gt;&lt;item&gt;1388&lt;/item&gt;&lt;item&gt;1389&lt;/item&gt;&lt;item&gt;1391&lt;/item&gt;&lt;item&gt;1392&lt;/item&gt;&lt;item&gt;1393&lt;/item&gt;&lt;item&gt;1394&lt;/item&gt;&lt;item&gt;1395&lt;/item&gt;&lt;item&gt;1396&lt;/item&gt;&lt;item&gt;1397&lt;/item&gt;&lt;item&gt;1398&lt;/item&gt;&lt;item&gt;1399&lt;/item&gt;&lt;item&gt;1400&lt;/item&gt;&lt;item&gt;1401&lt;/item&gt;&lt;item&gt;1402&lt;/item&gt;&lt;item&gt;1403&lt;/item&gt;&lt;item&gt;1404&lt;/item&gt;&lt;item&gt;1405&lt;/item&gt;&lt;item&gt;1406&lt;/item&gt;&lt;item&gt;1407&lt;/item&gt;&lt;item&gt;1408&lt;/item&gt;&lt;item&gt;1409&lt;/item&gt;&lt;item&gt;1410&lt;/item&gt;&lt;item&gt;1412&lt;/item&gt;&lt;item&gt;1413&lt;/item&gt;&lt;item&gt;1414&lt;/item&gt;&lt;item&gt;1415&lt;/item&gt;&lt;item&gt;1418&lt;/item&gt;&lt;item&gt;1419&lt;/item&gt;&lt;item&gt;1420&lt;/item&gt;&lt;item&gt;1421&lt;/item&gt;&lt;item&gt;1423&lt;/item&gt;&lt;item&gt;1424&lt;/item&gt;&lt;item&gt;1425&lt;/item&gt;&lt;item&gt;1426&lt;/item&gt;&lt;item&gt;1427&lt;/item&gt;&lt;item&gt;1433&lt;/item&gt;&lt;item&gt;1434&lt;/item&gt;&lt;item&gt;1435&lt;/item&gt;&lt;item&gt;1436&lt;/item&gt;&lt;item&gt;1437&lt;/item&gt;&lt;item&gt;1438&lt;/item&gt;&lt;item&gt;1439&lt;/item&gt;&lt;item&gt;1445&lt;/item&gt;&lt;/record-ids&gt;&lt;/item&gt;&lt;/Libraries&gt;"/>
  </w:docVars>
  <w:rsids>
    <w:rsidRoot w:val="00412635"/>
    <w:rsid w:val="00001B0C"/>
    <w:rsid w:val="00002888"/>
    <w:rsid w:val="00004176"/>
    <w:rsid w:val="00004704"/>
    <w:rsid w:val="000107C4"/>
    <w:rsid w:val="0001269B"/>
    <w:rsid w:val="00014725"/>
    <w:rsid w:val="00016573"/>
    <w:rsid w:val="00024642"/>
    <w:rsid w:val="000246AE"/>
    <w:rsid w:val="00026153"/>
    <w:rsid w:val="0002661D"/>
    <w:rsid w:val="00027A43"/>
    <w:rsid w:val="00030DF9"/>
    <w:rsid w:val="000315C2"/>
    <w:rsid w:val="0003290F"/>
    <w:rsid w:val="00036C22"/>
    <w:rsid w:val="0004140D"/>
    <w:rsid w:val="00042E4A"/>
    <w:rsid w:val="000449FC"/>
    <w:rsid w:val="00044FD6"/>
    <w:rsid w:val="00046319"/>
    <w:rsid w:val="00047E3F"/>
    <w:rsid w:val="00055AD9"/>
    <w:rsid w:val="00056726"/>
    <w:rsid w:val="00056EF4"/>
    <w:rsid w:val="00057975"/>
    <w:rsid w:val="0006480E"/>
    <w:rsid w:val="000703D3"/>
    <w:rsid w:val="00070FA1"/>
    <w:rsid w:val="000713B0"/>
    <w:rsid w:val="00071618"/>
    <w:rsid w:val="00071674"/>
    <w:rsid w:val="00072A53"/>
    <w:rsid w:val="00075E32"/>
    <w:rsid w:val="00085FF9"/>
    <w:rsid w:val="000869A9"/>
    <w:rsid w:val="00086D18"/>
    <w:rsid w:val="000942D4"/>
    <w:rsid w:val="00094DD5"/>
    <w:rsid w:val="000A1210"/>
    <w:rsid w:val="000A1426"/>
    <w:rsid w:val="000A6B52"/>
    <w:rsid w:val="000B3CF8"/>
    <w:rsid w:val="000B4A15"/>
    <w:rsid w:val="000B6A77"/>
    <w:rsid w:val="000C121F"/>
    <w:rsid w:val="000C3B63"/>
    <w:rsid w:val="000C52F6"/>
    <w:rsid w:val="000C6316"/>
    <w:rsid w:val="000C7E7A"/>
    <w:rsid w:val="000D0F65"/>
    <w:rsid w:val="000D1C97"/>
    <w:rsid w:val="000D1F4C"/>
    <w:rsid w:val="000D27C6"/>
    <w:rsid w:val="000D3D35"/>
    <w:rsid w:val="000D4515"/>
    <w:rsid w:val="000D71ED"/>
    <w:rsid w:val="000E1CF7"/>
    <w:rsid w:val="000E27A0"/>
    <w:rsid w:val="000E292E"/>
    <w:rsid w:val="000E5F2A"/>
    <w:rsid w:val="000E60DF"/>
    <w:rsid w:val="000F56FF"/>
    <w:rsid w:val="000F58BB"/>
    <w:rsid w:val="000F5B17"/>
    <w:rsid w:val="00100DA0"/>
    <w:rsid w:val="00103BB0"/>
    <w:rsid w:val="001055E3"/>
    <w:rsid w:val="001060CC"/>
    <w:rsid w:val="00106252"/>
    <w:rsid w:val="001065B6"/>
    <w:rsid w:val="001100B6"/>
    <w:rsid w:val="001103FD"/>
    <w:rsid w:val="001137A5"/>
    <w:rsid w:val="00113930"/>
    <w:rsid w:val="001146CB"/>
    <w:rsid w:val="0011552A"/>
    <w:rsid w:val="00115D09"/>
    <w:rsid w:val="0011758C"/>
    <w:rsid w:val="00117EE4"/>
    <w:rsid w:val="00127ACB"/>
    <w:rsid w:val="00133F9A"/>
    <w:rsid w:val="00136563"/>
    <w:rsid w:val="001421A3"/>
    <w:rsid w:val="00144941"/>
    <w:rsid w:val="00144DB5"/>
    <w:rsid w:val="00147A74"/>
    <w:rsid w:val="001509C6"/>
    <w:rsid w:val="0015199F"/>
    <w:rsid w:val="0015363D"/>
    <w:rsid w:val="00154BDA"/>
    <w:rsid w:val="00155C8F"/>
    <w:rsid w:val="00161310"/>
    <w:rsid w:val="00163D98"/>
    <w:rsid w:val="00164F8E"/>
    <w:rsid w:val="00165311"/>
    <w:rsid w:val="00166A11"/>
    <w:rsid w:val="00171409"/>
    <w:rsid w:val="0017218A"/>
    <w:rsid w:val="00172BCF"/>
    <w:rsid w:val="00174298"/>
    <w:rsid w:val="00174724"/>
    <w:rsid w:val="001749F5"/>
    <w:rsid w:val="00175196"/>
    <w:rsid w:val="00175A12"/>
    <w:rsid w:val="00175F49"/>
    <w:rsid w:val="0017625E"/>
    <w:rsid w:val="00176BE5"/>
    <w:rsid w:val="00176F9D"/>
    <w:rsid w:val="00177136"/>
    <w:rsid w:val="00177E35"/>
    <w:rsid w:val="001807F8"/>
    <w:rsid w:val="001807FD"/>
    <w:rsid w:val="00181241"/>
    <w:rsid w:val="0018363A"/>
    <w:rsid w:val="001841B4"/>
    <w:rsid w:val="00187B09"/>
    <w:rsid w:val="00187BB8"/>
    <w:rsid w:val="001921B8"/>
    <w:rsid w:val="00192D21"/>
    <w:rsid w:val="00193019"/>
    <w:rsid w:val="001961A4"/>
    <w:rsid w:val="00197492"/>
    <w:rsid w:val="001A0AEC"/>
    <w:rsid w:val="001A13A4"/>
    <w:rsid w:val="001A2C0D"/>
    <w:rsid w:val="001A3BDB"/>
    <w:rsid w:val="001A3C72"/>
    <w:rsid w:val="001A5C25"/>
    <w:rsid w:val="001A7020"/>
    <w:rsid w:val="001B09B9"/>
    <w:rsid w:val="001B2090"/>
    <w:rsid w:val="001B4C64"/>
    <w:rsid w:val="001B5197"/>
    <w:rsid w:val="001B5348"/>
    <w:rsid w:val="001C08C0"/>
    <w:rsid w:val="001C2C9E"/>
    <w:rsid w:val="001C32CB"/>
    <w:rsid w:val="001C79C2"/>
    <w:rsid w:val="001D07AF"/>
    <w:rsid w:val="001D3206"/>
    <w:rsid w:val="001D3575"/>
    <w:rsid w:val="001D5CFD"/>
    <w:rsid w:val="001E0112"/>
    <w:rsid w:val="001E19A2"/>
    <w:rsid w:val="001E256F"/>
    <w:rsid w:val="001E385F"/>
    <w:rsid w:val="001E5A77"/>
    <w:rsid w:val="001F0BBC"/>
    <w:rsid w:val="001F2FED"/>
    <w:rsid w:val="001F45A6"/>
    <w:rsid w:val="001F6EAB"/>
    <w:rsid w:val="001F72D8"/>
    <w:rsid w:val="001F793A"/>
    <w:rsid w:val="001F7F52"/>
    <w:rsid w:val="00201374"/>
    <w:rsid w:val="00204C4C"/>
    <w:rsid w:val="00204E98"/>
    <w:rsid w:val="002052BA"/>
    <w:rsid w:val="00207960"/>
    <w:rsid w:val="0021374F"/>
    <w:rsid w:val="00214F2A"/>
    <w:rsid w:val="00215591"/>
    <w:rsid w:val="002200A6"/>
    <w:rsid w:val="00220FA7"/>
    <w:rsid w:val="002212ED"/>
    <w:rsid w:val="002213CE"/>
    <w:rsid w:val="00222165"/>
    <w:rsid w:val="00225399"/>
    <w:rsid w:val="0023098C"/>
    <w:rsid w:val="002317AB"/>
    <w:rsid w:val="00236384"/>
    <w:rsid w:val="00237B85"/>
    <w:rsid w:val="0024035E"/>
    <w:rsid w:val="0024162A"/>
    <w:rsid w:val="00245AEA"/>
    <w:rsid w:val="00245FCB"/>
    <w:rsid w:val="00246CBB"/>
    <w:rsid w:val="00247242"/>
    <w:rsid w:val="00250213"/>
    <w:rsid w:val="002503A2"/>
    <w:rsid w:val="00250665"/>
    <w:rsid w:val="002510DF"/>
    <w:rsid w:val="00252433"/>
    <w:rsid w:val="00252583"/>
    <w:rsid w:val="00253D1D"/>
    <w:rsid w:val="00254A94"/>
    <w:rsid w:val="0025527D"/>
    <w:rsid w:val="00257AEF"/>
    <w:rsid w:val="00257C68"/>
    <w:rsid w:val="0026041A"/>
    <w:rsid w:val="00260C55"/>
    <w:rsid w:val="00261301"/>
    <w:rsid w:val="00262A7D"/>
    <w:rsid w:val="0026307F"/>
    <w:rsid w:val="00264D2D"/>
    <w:rsid w:val="00265108"/>
    <w:rsid w:val="002710B1"/>
    <w:rsid w:val="002719DE"/>
    <w:rsid w:val="002725DC"/>
    <w:rsid w:val="002732E1"/>
    <w:rsid w:val="00276586"/>
    <w:rsid w:val="002775D0"/>
    <w:rsid w:val="00281796"/>
    <w:rsid w:val="002825FC"/>
    <w:rsid w:val="002844CF"/>
    <w:rsid w:val="00285A1C"/>
    <w:rsid w:val="00285A4C"/>
    <w:rsid w:val="00285E15"/>
    <w:rsid w:val="0028777D"/>
    <w:rsid w:val="00295E7B"/>
    <w:rsid w:val="00296B4A"/>
    <w:rsid w:val="002A1DCA"/>
    <w:rsid w:val="002A35EF"/>
    <w:rsid w:val="002A3AC2"/>
    <w:rsid w:val="002A3E8C"/>
    <w:rsid w:val="002A5237"/>
    <w:rsid w:val="002B02C6"/>
    <w:rsid w:val="002B0D65"/>
    <w:rsid w:val="002B3274"/>
    <w:rsid w:val="002C0043"/>
    <w:rsid w:val="002C3A52"/>
    <w:rsid w:val="002C6A10"/>
    <w:rsid w:val="002C6A70"/>
    <w:rsid w:val="002C6DD2"/>
    <w:rsid w:val="002D14FD"/>
    <w:rsid w:val="002D26BA"/>
    <w:rsid w:val="002D324B"/>
    <w:rsid w:val="002D4030"/>
    <w:rsid w:val="002D40CE"/>
    <w:rsid w:val="002E48DB"/>
    <w:rsid w:val="002E7240"/>
    <w:rsid w:val="002F1244"/>
    <w:rsid w:val="002F2107"/>
    <w:rsid w:val="002F30AE"/>
    <w:rsid w:val="002F4426"/>
    <w:rsid w:val="002F66A0"/>
    <w:rsid w:val="002F6F7C"/>
    <w:rsid w:val="002F7C80"/>
    <w:rsid w:val="003006F5"/>
    <w:rsid w:val="0030305F"/>
    <w:rsid w:val="003035E8"/>
    <w:rsid w:val="00303706"/>
    <w:rsid w:val="0030491D"/>
    <w:rsid w:val="00304EB6"/>
    <w:rsid w:val="00305167"/>
    <w:rsid w:val="00312A0A"/>
    <w:rsid w:val="0031401E"/>
    <w:rsid w:val="003149FD"/>
    <w:rsid w:val="00315672"/>
    <w:rsid w:val="00316339"/>
    <w:rsid w:val="00316B1D"/>
    <w:rsid w:val="003205CF"/>
    <w:rsid w:val="00321C31"/>
    <w:rsid w:val="00323B60"/>
    <w:rsid w:val="00325178"/>
    <w:rsid w:val="00327130"/>
    <w:rsid w:val="00327AAA"/>
    <w:rsid w:val="003320CB"/>
    <w:rsid w:val="003334DC"/>
    <w:rsid w:val="00334D3E"/>
    <w:rsid w:val="00336799"/>
    <w:rsid w:val="00336BA8"/>
    <w:rsid w:val="0034192A"/>
    <w:rsid w:val="00341B5E"/>
    <w:rsid w:val="00342DF4"/>
    <w:rsid w:val="00344293"/>
    <w:rsid w:val="003443F2"/>
    <w:rsid w:val="003448C3"/>
    <w:rsid w:val="00346326"/>
    <w:rsid w:val="00350464"/>
    <w:rsid w:val="00354728"/>
    <w:rsid w:val="00354C39"/>
    <w:rsid w:val="003673B3"/>
    <w:rsid w:val="00367E3E"/>
    <w:rsid w:val="003701B2"/>
    <w:rsid w:val="00370216"/>
    <w:rsid w:val="003729E3"/>
    <w:rsid w:val="00372C3B"/>
    <w:rsid w:val="00374DB8"/>
    <w:rsid w:val="00376102"/>
    <w:rsid w:val="003764B3"/>
    <w:rsid w:val="00380ACA"/>
    <w:rsid w:val="00381777"/>
    <w:rsid w:val="00381A2C"/>
    <w:rsid w:val="00381EA5"/>
    <w:rsid w:val="0038395A"/>
    <w:rsid w:val="00383E42"/>
    <w:rsid w:val="00385132"/>
    <w:rsid w:val="00386DD7"/>
    <w:rsid w:val="003938B5"/>
    <w:rsid w:val="00394264"/>
    <w:rsid w:val="003951CA"/>
    <w:rsid w:val="003A14AE"/>
    <w:rsid w:val="003A7908"/>
    <w:rsid w:val="003B003C"/>
    <w:rsid w:val="003B0063"/>
    <w:rsid w:val="003B11A2"/>
    <w:rsid w:val="003B14D6"/>
    <w:rsid w:val="003B25F1"/>
    <w:rsid w:val="003B5CD5"/>
    <w:rsid w:val="003B6621"/>
    <w:rsid w:val="003B7AE5"/>
    <w:rsid w:val="003C04AC"/>
    <w:rsid w:val="003C0DE2"/>
    <w:rsid w:val="003C1C1A"/>
    <w:rsid w:val="003C29B6"/>
    <w:rsid w:val="003C53E9"/>
    <w:rsid w:val="003C6335"/>
    <w:rsid w:val="003C650F"/>
    <w:rsid w:val="003D2074"/>
    <w:rsid w:val="003D3EBC"/>
    <w:rsid w:val="003D4B41"/>
    <w:rsid w:val="003D65DE"/>
    <w:rsid w:val="003D6CB8"/>
    <w:rsid w:val="003D7C08"/>
    <w:rsid w:val="003E1FC0"/>
    <w:rsid w:val="003E2D6C"/>
    <w:rsid w:val="003E4BF0"/>
    <w:rsid w:val="003E4ECE"/>
    <w:rsid w:val="003E6BCA"/>
    <w:rsid w:val="003E7C6A"/>
    <w:rsid w:val="003F0132"/>
    <w:rsid w:val="003F278E"/>
    <w:rsid w:val="003F30A0"/>
    <w:rsid w:val="003F555A"/>
    <w:rsid w:val="003F750C"/>
    <w:rsid w:val="003F78EA"/>
    <w:rsid w:val="003F7AFE"/>
    <w:rsid w:val="003F7BFD"/>
    <w:rsid w:val="004012A7"/>
    <w:rsid w:val="0040231C"/>
    <w:rsid w:val="0040345C"/>
    <w:rsid w:val="00405512"/>
    <w:rsid w:val="004076A2"/>
    <w:rsid w:val="00411E0A"/>
    <w:rsid w:val="00412635"/>
    <w:rsid w:val="00413011"/>
    <w:rsid w:val="00413A6F"/>
    <w:rsid w:val="004167F5"/>
    <w:rsid w:val="00422613"/>
    <w:rsid w:val="00425557"/>
    <w:rsid w:val="004259D2"/>
    <w:rsid w:val="00430200"/>
    <w:rsid w:val="00434054"/>
    <w:rsid w:val="00434E3B"/>
    <w:rsid w:val="004366A1"/>
    <w:rsid w:val="00436F6A"/>
    <w:rsid w:val="00440947"/>
    <w:rsid w:val="00441306"/>
    <w:rsid w:val="00441D13"/>
    <w:rsid w:val="00442167"/>
    <w:rsid w:val="004427C0"/>
    <w:rsid w:val="00450133"/>
    <w:rsid w:val="00450C86"/>
    <w:rsid w:val="00450CC8"/>
    <w:rsid w:val="004524CC"/>
    <w:rsid w:val="004538BB"/>
    <w:rsid w:val="00455CEA"/>
    <w:rsid w:val="0045733B"/>
    <w:rsid w:val="00457CBC"/>
    <w:rsid w:val="00460601"/>
    <w:rsid w:val="00460DA3"/>
    <w:rsid w:val="00460DF3"/>
    <w:rsid w:val="00476DC8"/>
    <w:rsid w:val="004826A4"/>
    <w:rsid w:val="0048352B"/>
    <w:rsid w:val="004859A9"/>
    <w:rsid w:val="004916AE"/>
    <w:rsid w:val="00491FA6"/>
    <w:rsid w:val="004925FE"/>
    <w:rsid w:val="00494C07"/>
    <w:rsid w:val="004951D2"/>
    <w:rsid w:val="00495241"/>
    <w:rsid w:val="00497ACD"/>
    <w:rsid w:val="004A0086"/>
    <w:rsid w:val="004A36D0"/>
    <w:rsid w:val="004A383E"/>
    <w:rsid w:val="004A571D"/>
    <w:rsid w:val="004B2642"/>
    <w:rsid w:val="004B3584"/>
    <w:rsid w:val="004B3CA1"/>
    <w:rsid w:val="004C00E6"/>
    <w:rsid w:val="004C2530"/>
    <w:rsid w:val="004C2BBF"/>
    <w:rsid w:val="004C2DF8"/>
    <w:rsid w:val="004C6F11"/>
    <w:rsid w:val="004D24B5"/>
    <w:rsid w:val="004D26B7"/>
    <w:rsid w:val="004D6515"/>
    <w:rsid w:val="004E08A9"/>
    <w:rsid w:val="004E2F06"/>
    <w:rsid w:val="004E46F2"/>
    <w:rsid w:val="004F1173"/>
    <w:rsid w:val="004F2D22"/>
    <w:rsid w:val="004F4BB4"/>
    <w:rsid w:val="004F54A8"/>
    <w:rsid w:val="004F582A"/>
    <w:rsid w:val="0050038E"/>
    <w:rsid w:val="005016A6"/>
    <w:rsid w:val="005021DC"/>
    <w:rsid w:val="00503ABE"/>
    <w:rsid w:val="00505B5F"/>
    <w:rsid w:val="00506BA9"/>
    <w:rsid w:val="0051343F"/>
    <w:rsid w:val="005141F4"/>
    <w:rsid w:val="00514818"/>
    <w:rsid w:val="005155CA"/>
    <w:rsid w:val="0051742D"/>
    <w:rsid w:val="00520F95"/>
    <w:rsid w:val="0052226C"/>
    <w:rsid w:val="00522555"/>
    <w:rsid w:val="00522656"/>
    <w:rsid w:val="005236F8"/>
    <w:rsid w:val="00523DBD"/>
    <w:rsid w:val="00524553"/>
    <w:rsid w:val="00524E01"/>
    <w:rsid w:val="005271AA"/>
    <w:rsid w:val="005302EC"/>
    <w:rsid w:val="005342A1"/>
    <w:rsid w:val="00534C90"/>
    <w:rsid w:val="005401E8"/>
    <w:rsid w:val="0054052B"/>
    <w:rsid w:val="00540A6F"/>
    <w:rsid w:val="00541355"/>
    <w:rsid w:val="005427EC"/>
    <w:rsid w:val="00542A35"/>
    <w:rsid w:val="00543FB6"/>
    <w:rsid w:val="00546AA3"/>
    <w:rsid w:val="005474B1"/>
    <w:rsid w:val="00550264"/>
    <w:rsid w:val="005510D0"/>
    <w:rsid w:val="005514B1"/>
    <w:rsid w:val="00552055"/>
    <w:rsid w:val="00552136"/>
    <w:rsid w:val="00555821"/>
    <w:rsid w:val="005561F9"/>
    <w:rsid w:val="00557489"/>
    <w:rsid w:val="00557D47"/>
    <w:rsid w:val="00562E2F"/>
    <w:rsid w:val="00563072"/>
    <w:rsid w:val="005644E3"/>
    <w:rsid w:val="00564EBC"/>
    <w:rsid w:val="00566AA6"/>
    <w:rsid w:val="005677CB"/>
    <w:rsid w:val="00567C47"/>
    <w:rsid w:val="00567F6F"/>
    <w:rsid w:val="005715E4"/>
    <w:rsid w:val="005729C1"/>
    <w:rsid w:val="00572E54"/>
    <w:rsid w:val="0057356F"/>
    <w:rsid w:val="005754A2"/>
    <w:rsid w:val="00577BBA"/>
    <w:rsid w:val="00582038"/>
    <w:rsid w:val="0058371C"/>
    <w:rsid w:val="00584B14"/>
    <w:rsid w:val="00584D76"/>
    <w:rsid w:val="0058534E"/>
    <w:rsid w:val="00586E06"/>
    <w:rsid w:val="00591D71"/>
    <w:rsid w:val="00592F3B"/>
    <w:rsid w:val="00593924"/>
    <w:rsid w:val="0059504C"/>
    <w:rsid w:val="005A00EA"/>
    <w:rsid w:val="005A6849"/>
    <w:rsid w:val="005B1954"/>
    <w:rsid w:val="005B4E25"/>
    <w:rsid w:val="005B5598"/>
    <w:rsid w:val="005B5BC8"/>
    <w:rsid w:val="005B710E"/>
    <w:rsid w:val="005C0C5B"/>
    <w:rsid w:val="005C3029"/>
    <w:rsid w:val="005C68B3"/>
    <w:rsid w:val="005C6DF8"/>
    <w:rsid w:val="005C73F2"/>
    <w:rsid w:val="005D0749"/>
    <w:rsid w:val="005D3787"/>
    <w:rsid w:val="005D6693"/>
    <w:rsid w:val="005E1307"/>
    <w:rsid w:val="005E3675"/>
    <w:rsid w:val="005F1665"/>
    <w:rsid w:val="005F1B93"/>
    <w:rsid w:val="005F3E04"/>
    <w:rsid w:val="005F3F2C"/>
    <w:rsid w:val="005F6FE1"/>
    <w:rsid w:val="005F79B9"/>
    <w:rsid w:val="00600473"/>
    <w:rsid w:val="0060192B"/>
    <w:rsid w:val="00604469"/>
    <w:rsid w:val="00604F17"/>
    <w:rsid w:val="00605193"/>
    <w:rsid w:val="00605545"/>
    <w:rsid w:val="00605ABF"/>
    <w:rsid w:val="00606813"/>
    <w:rsid w:val="00606A20"/>
    <w:rsid w:val="00611971"/>
    <w:rsid w:val="00613482"/>
    <w:rsid w:val="00613A29"/>
    <w:rsid w:val="00614278"/>
    <w:rsid w:val="00616280"/>
    <w:rsid w:val="0061655B"/>
    <w:rsid w:val="0061726B"/>
    <w:rsid w:val="0061746F"/>
    <w:rsid w:val="0062601A"/>
    <w:rsid w:val="00627530"/>
    <w:rsid w:val="00631567"/>
    <w:rsid w:val="00632894"/>
    <w:rsid w:val="00636807"/>
    <w:rsid w:val="00640793"/>
    <w:rsid w:val="00642CFD"/>
    <w:rsid w:val="00644934"/>
    <w:rsid w:val="00646296"/>
    <w:rsid w:val="006475C2"/>
    <w:rsid w:val="00651975"/>
    <w:rsid w:val="00651BB5"/>
    <w:rsid w:val="00651D0D"/>
    <w:rsid w:val="006534F4"/>
    <w:rsid w:val="00656CBF"/>
    <w:rsid w:val="006579A5"/>
    <w:rsid w:val="00660A5F"/>
    <w:rsid w:val="00662865"/>
    <w:rsid w:val="00663706"/>
    <w:rsid w:val="00664393"/>
    <w:rsid w:val="00667140"/>
    <w:rsid w:val="0067047F"/>
    <w:rsid w:val="006715DB"/>
    <w:rsid w:val="00671699"/>
    <w:rsid w:val="0067666F"/>
    <w:rsid w:val="00680130"/>
    <w:rsid w:val="00682E6E"/>
    <w:rsid w:val="006834EC"/>
    <w:rsid w:val="00683C42"/>
    <w:rsid w:val="00686F6F"/>
    <w:rsid w:val="00686FED"/>
    <w:rsid w:val="0068712E"/>
    <w:rsid w:val="006871E1"/>
    <w:rsid w:val="00690DD0"/>
    <w:rsid w:val="0069243F"/>
    <w:rsid w:val="006942FA"/>
    <w:rsid w:val="006976D6"/>
    <w:rsid w:val="006979F0"/>
    <w:rsid w:val="006A0DA4"/>
    <w:rsid w:val="006A32AD"/>
    <w:rsid w:val="006A3772"/>
    <w:rsid w:val="006A5B7E"/>
    <w:rsid w:val="006A5D02"/>
    <w:rsid w:val="006A5F67"/>
    <w:rsid w:val="006A6851"/>
    <w:rsid w:val="006A720C"/>
    <w:rsid w:val="006B0F0A"/>
    <w:rsid w:val="006B134F"/>
    <w:rsid w:val="006B1A30"/>
    <w:rsid w:val="006B1ABC"/>
    <w:rsid w:val="006B22AB"/>
    <w:rsid w:val="006B3683"/>
    <w:rsid w:val="006B59E2"/>
    <w:rsid w:val="006B5C23"/>
    <w:rsid w:val="006B5D23"/>
    <w:rsid w:val="006B5F46"/>
    <w:rsid w:val="006B64CA"/>
    <w:rsid w:val="006C2ACB"/>
    <w:rsid w:val="006C321A"/>
    <w:rsid w:val="006D03DB"/>
    <w:rsid w:val="006D2259"/>
    <w:rsid w:val="006D227F"/>
    <w:rsid w:val="006D5329"/>
    <w:rsid w:val="006D6FCA"/>
    <w:rsid w:val="006D78ED"/>
    <w:rsid w:val="006E13FD"/>
    <w:rsid w:val="006E1D56"/>
    <w:rsid w:val="006E2A2C"/>
    <w:rsid w:val="006E474E"/>
    <w:rsid w:val="006E725B"/>
    <w:rsid w:val="006E75B2"/>
    <w:rsid w:val="006F154B"/>
    <w:rsid w:val="006F4924"/>
    <w:rsid w:val="006F4B24"/>
    <w:rsid w:val="006F52A0"/>
    <w:rsid w:val="006F5DF3"/>
    <w:rsid w:val="006F6877"/>
    <w:rsid w:val="006F7A27"/>
    <w:rsid w:val="00700381"/>
    <w:rsid w:val="007009BD"/>
    <w:rsid w:val="00701104"/>
    <w:rsid w:val="0070169E"/>
    <w:rsid w:val="00704E50"/>
    <w:rsid w:val="007073A3"/>
    <w:rsid w:val="00707B10"/>
    <w:rsid w:val="0071231D"/>
    <w:rsid w:val="007164E0"/>
    <w:rsid w:val="007176B7"/>
    <w:rsid w:val="00723D9C"/>
    <w:rsid w:val="0072460C"/>
    <w:rsid w:val="007308C5"/>
    <w:rsid w:val="0073181D"/>
    <w:rsid w:val="00731BF0"/>
    <w:rsid w:val="007349C9"/>
    <w:rsid w:val="007364F9"/>
    <w:rsid w:val="00736A67"/>
    <w:rsid w:val="00737001"/>
    <w:rsid w:val="0074230F"/>
    <w:rsid w:val="0074432B"/>
    <w:rsid w:val="00744B97"/>
    <w:rsid w:val="00745420"/>
    <w:rsid w:val="007458FA"/>
    <w:rsid w:val="00746DAF"/>
    <w:rsid w:val="00747732"/>
    <w:rsid w:val="00747D2C"/>
    <w:rsid w:val="007502E9"/>
    <w:rsid w:val="00751360"/>
    <w:rsid w:val="00751877"/>
    <w:rsid w:val="00751D8A"/>
    <w:rsid w:val="0075223C"/>
    <w:rsid w:val="007528F7"/>
    <w:rsid w:val="00752B88"/>
    <w:rsid w:val="007533C5"/>
    <w:rsid w:val="00753A55"/>
    <w:rsid w:val="00753F3C"/>
    <w:rsid w:val="00754A1F"/>
    <w:rsid w:val="00754CC1"/>
    <w:rsid w:val="00755064"/>
    <w:rsid w:val="00755AC1"/>
    <w:rsid w:val="00756BC1"/>
    <w:rsid w:val="007608FA"/>
    <w:rsid w:val="00761D2D"/>
    <w:rsid w:val="007627A2"/>
    <w:rsid w:val="00765188"/>
    <w:rsid w:val="00765B75"/>
    <w:rsid w:val="007665B0"/>
    <w:rsid w:val="00767D8C"/>
    <w:rsid w:val="00772B2A"/>
    <w:rsid w:val="00775DD0"/>
    <w:rsid w:val="007772A6"/>
    <w:rsid w:val="007823AD"/>
    <w:rsid w:val="00782C49"/>
    <w:rsid w:val="0078302E"/>
    <w:rsid w:val="00783735"/>
    <w:rsid w:val="00787044"/>
    <w:rsid w:val="00787569"/>
    <w:rsid w:val="00794716"/>
    <w:rsid w:val="0079599F"/>
    <w:rsid w:val="00795A3A"/>
    <w:rsid w:val="00795FCE"/>
    <w:rsid w:val="0079625D"/>
    <w:rsid w:val="007A0DEB"/>
    <w:rsid w:val="007A0F5C"/>
    <w:rsid w:val="007A3A0B"/>
    <w:rsid w:val="007B142B"/>
    <w:rsid w:val="007B23E8"/>
    <w:rsid w:val="007B2BA9"/>
    <w:rsid w:val="007B3718"/>
    <w:rsid w:val="007B56F6"/>
    <w:rsid w:val="007B5D03"/>
    <w:rsid w:val="007B7EA1"/>
    <w:rsid w:val="007C129B"/>
    <w:rsid w:val="007C15AC"/>
    <w:rsid w:val="007C288A"/>
    <w:rsid w:val="007C3956"/>
    <w:rsid w:val="007D04C1"/>
    <w:rsid w:val="007D4F50"/>
    <w:rsid w:val="007E271E"/>
    <w:rsid w:val="007E2C64"/>
    <w:rsid w:val="007E37F7"/>
    <w:rsid w:val="007E3B5A"/>
    <w:rsid w:val="007E4028"/>
    <w:rsid w:val="007E4DEC"/>
    <w:rsid w:val="007E4F93"/>
    <w:rsid w:val="007E5D1B"/>
    <w:rsid w:val="007E7712"/>
    <w:rsid w:val="007F24A8"/>
    <w:rsid w:val="007F2AD5"/>
    <w:rsid w:val="007F64E8"/>
    <w:rsid w:val="007F65EF"/>
    <w:rsid w:val="00800998"/>
    <w:rsid w:val="00802B39"/>
    <w:rsid w:val="00804ABC"/>
    <w:rsid w:val="008053B9"/>
    <w:rsid w:val="00805CF1"/>
    <w:rsid w:val="008065E3"/>
    <w:rsid w:val="00810116"/>
    <w:rsid w:val="0081040A"/>
    <w:rsid w:val="008112B1"/>
    <w:rsid w:val="00811FE0"/>
    <w:rsid w:val="008130C5"/>
    <w:rsid w:val="00814A01"/>
    <w:rsid w:val="00817FF7"/>
    <w:rsid w:val="00820A3F"/>
    <w:rsid w:val="008241C7"/>
    <w:rsid w:val="00826B3D"/>
    <w:rsid w:val="00826F57"/>
    <w:rsid w:val="008306B4"/>
    <w:rsid w:val="00830D70"/>
    <w:rsid w:val="00830F58"/>
    <w:rsid w:val="008324EB"/>
    <w:rsid w:val="008347D0"/>
    <w:rsid w:val="00835D05"/>
    <w:rsid w:val="00835D2A"/>
    <w:rsid w:val="00841702"/>
    <w:rsid w:val="00842A95"/>
    <w:rsid w:val="008536FA"/>
    <w:rsid w:val="008537B7"/>
    <w:rsid w:val="00854934"/>
    <w:rsid w:val="00855EB9"/>
    <w:rsid w:val="00857EF5"/>
    <w:rsid w:val="0086211C"/>
    <w:rsid w:val="0086236F"/>
    <w:rsid w:val="0086620A"/>
    <w:rsid w:val="00870B10"/>
    <w:rsid w:val="00874588"/>
    <w:rsid w:val="00875C02"/>
    <w:rsid w:val="00875DA8"/>
    <w:rsid w:val="0087658D"/>
    <w:rsid w:val="008769E4"/>
    <w:rsid w:val="00877C39"/>
    <w:rsid w:val="00877E1B"/>
    <w:rsid w:val="00883493"/>
    <w:rsid w:val="008842E5"/>
    <w:rsid w:val="0088618B"/>
    <w:rsid w:val="0088626B"/>
    <w:rsid w:val="00886511"/>
    <w:rsid w:val="008874BB"/>
    <w:rsid w:val="00887DB6"/>
    <w:rsid w:val="008900DC"/>
    <w:rsid w:val="0089471E"/>
    <w:rsid w:val="0089496F"/>
    <w:rsid w:val="00895AFD"/>
    <w:rsid w:val="00897682"/>
    <w:rsid w:val="008B4112"/>
    <w:rsid w:val="008B5018"/>
    <w:rsid w:val="008B52B2"/>
    <w:rsid w:val="008C0B0B"/>
    <w:rsid w:val="008C116A"/>
    <w:rsid w:val="008C1684"/>
    <w:rsid w:val="008C39AC"/>
    <w:rsid w:val="008D2F7C"/>
    <w:rsid w:val="008D3CFB"/>
    <w:rsid w:val="008D4068"/>
    <w:rsid w:val="008D49B2"/>
    <w:rsid w:val="008D53B6"/>
    <w:rsid w:val="008D6290"/>
    <w:rsid w:val="008E291F"/>
    <w:rsid w:val="008E2B88"/>
    <w:rsid w:val="008E43DB"/>
    <w:rsid w:val="008E7E5B"/>
    <w:rsid w:val="008F0C0E"/>
    <w:rsid w:val="008F305D"/>
    <w:rsid w:val="008F32B0"/>
    <w:rsid w:val="008F447D"/>
    <w:rsid w:val="008F5489"/>
    <w:rsid w:val="008F5B50"/>
    <w:rsid w:val="00903117"/>
    <w:rsid w:val="00910C04"/>
    <w:rsid w:val="0091123E"/>
    <w:rsid w:val="0091176D"/>
    <w:rsid w:val="009132C8"/>
    <w:rsid w:val="00916918"/>
    <w:rsid w:val="00917EC1"/>
    <w:rsid w:val="00924E80"/>
    <w:rsid w:val="009265D9"/>
    <w:rsid w:val="00931C31"/>
    <w:rsid w:val="009350D6"/>
    <w:rsid w:val="0093565D"/>
    <w:rsid w:val="009356B9"/>
    <w:rsid w:val="0093794E"/>
    <w:rsid w:val="009407B4"/>
    <w:rsid w:val="00943B77"/>
    <w:rsid w:val="009447A0"/>
    <w:rsid w:val="009474C9"/>
    <w:rsid w:val="009509DA"/>
    <w:rsid w:val="00951CE4"/>
    <w:rsid w:val="00952724"/>
    <w:rsid w:val="00954EE7"/>
    <w:rsid w:val="009565D7"/>
    <w:rsid w:val="009575E9"/>
    <w:rsid w:val="0096256C"/>
    <w:rsid w:val="009628DB"/>
    <w:rsid w:val="00962A08"/>
    <w:rsid w:val="00963F1C"/>
    <w:rsid w:val="0096410E"/>
    <w:rsid w:val="00964408"/>
    <w:rsid w:val="009648F4"/>
    <w:rsid w:val="009658CA"/>
    <w:rsid w:val="00966491"/>
    <w:rsid w:val="009666CE"/>
    <w:rsid w:val="009714A0"/>
    <w:rsid w:val="009720F2"/>
    <w:rsid w:val="0097269E"/>
    <w:rsid w:val="00975643"/>
    <w:rsid w:val="0098019C"/>
    <w:rsid w:val="009815FA"/>
    <w:rsid w:val="00982A86"/>
    <w:rsid w:val="009851C7"/>
    <w:rsid w:val="00994E27"/>
    <w:rsid w:val="009965A8"/>
    <w:rsid w:val="00996A72"/>
    <w:rsid w:val="0099746E"/>
    <w:rsid w:val="009A1295"/>
    <w:rsid w:val="009A3EC6"/>
    <w:rsid w:val="009A4BEF"/>
    <w:rsid w:val="009B0729"/>
    <w:rsid w:val="009B1328"/>
    <w:rsid w:val="009B2413"/>
    <w:rsid w:val="009B267F"/>
    <w:rsid w:val="009B2AEC"/>
    <w:rsid w:val="009B35F9"/>
    <w:rsid w:val="009B3875"/>
    <w:rsid w:val="009B3A9A"/>
    <w:rsid w:val="009B42B2"/>
    <w:rsid w:val="009B42E7"/>
    <w:rsid w:val="009B5059"/>
    <w:rsid w:val="009B6CDC"/>
    <w:rsid w:val="009B767A"/>
    <w:rsid w:val="009C0200"/>
    <w:rsid w:val="009C0780"/>
    <w:rsid w:val="009C0C73"/>
    <w:rsid w:val="009C1FAC"/>
    <w:rsid w:val="009C23CB"/>
    <w:rsid w:val="009C3A79"/>
    <w:rsid w:val="009C49F9"/>
    <w:rsid w:val="009D1EA8"/>
    <w:rsid w:val="009D32F0"/>
    <w:rsid w:val="009D5062"/>
    <w:rsid w:val="009E0408"/>
    <w:rsid w:val="009E1BF3"/>
    <w:rsid w:val="009E25E4"/>
    <w:rsid w:val="009E5ED8"/>
    <w:rsid w:val="009E610C"/>
    <w:rsid w:val="009E64F2"/>
    <w:rsid w:val="009F04A6"/>
    <w:rsid w:val="009F209B"/>
    <w:rsid w:val="009F5467"/>
    <w:rsid w:val="009F65A1"/>
    <w:rsid w:val="009F7BBC"/>
    <w:rsid w:val="009F7FB4"/>
    <w:rsid w:val="00A00593"/>
    <w:rsid w:val="00A00E27"/>
    <w:rsid w:val="00A00E2E"/>
    <w:rsid w:val="00A014CD"/>
    <w:rsid w:val="00A01C42"/>
    <w:rsid w:val="00A05947"/>
    <w:rsid w:val="00A06C56"/>
    <w:rsid w:val="00A11F4F"/>
    <w:rsid w:val="00A13E92"/>
    <w:rsid w:val="00A142E6"/>
    <w:rsid w:val="00A157A5"/>
    <w:rsid w:val="00A16ECD"/>
    <w:rsid w:val="00A1737E"/>
    <w:rsid w:val="00A22714"/>
    <w:rsid w:val="00A231DF"/>
    <w:rsid w:val="00A239A9"/>
    <w:rsid w:val="00A275A7"/>
    <w:rsid w:val="00A32A31"/>
    <w:rsid w:val="00A33932"/>
    <w:rsid w:val="00A34B0C"/>
    <w:rsid w:val="00A35BF9"/>
    <w:rsid w:val="00A37013"/>
    <w:rsid w:val="00A45013"/>
    <w:rsid w:val="00A450EF"/>
    <w:rsid w:val="00A52F82"/>
    <w:rsid w:val="00A539CC"/>
    <w:rsid w:val="00A54909"/>
    <w:rsid w:val="00A55DE4"/>
    <w:rsid w:val="00A56635"/>
    <w:rsid w:val="00A574C3"/>
    <w:rsid w:val="00A578CC"/>
    <w:rsid w:val="00A61519"/>
    <w:rsid w:val="00A62E33"/>
    <w:rsid w:val="00A639BC"/>
    <w:rsid w:val="00A63AD5"/>
    <w:rsid w:val="00A6427A"/>
    <w:rsid w:val="00A65051"/>
    <w:rsid w:val="00A65DEE"/>
    <w:rsid w:val="00A660EC"/>
    <w:rsid w:val="00A713E1"/>
    <w:rsid w:val="00A72ED6"/>
    <w:rsid w:val="00A74C3A"/>
    <w:rsid w:val="00A75413"/>
    <w:rsid w:val="00A75D28"/>
    <w:rsid w:val="00A802F5"/>
    <w:rsid w:val="00A81D30"/>
    <w:rsid w:val="00A836B3"/>
    <w:rsid w:val="00A83F7D"/>
    <w:rsid w:val="00A84738"/>
    <w:rsid w:val="00A86450"/>
    <w:rsid w:val="00A86821"/>
    <w:rsid w:val="00A914D8"/>
    <w:rsid w:val="00A91972"/>
    <w:rsid w:val="00A92305"/>
    <w:rsid w:val="00A92B89"/>
    <w:rsid w:val="00AA00D1"/>
    <w:rsid w:val="00AA01D9"/>
    <w:rsid w:val="00AA3416"/>
    <w:rsid w:val="00AA498E"/>
    <w:rsid w:val="00AA5B9D"/>
    <w:rsid w:val="00AA67C0"/>
    <w:rsid w:val="00AA67E5"/>
    <w:rsid w:val="00AA6C25"/>
    <w:rsid w:val="00AB1D15"/>
    <w:rsid w:val="00AB2166"/>
    <w:rsid w:val="00AB35C5"/>
    <w:rsid w:val="00AB59F5"/>
    <w:rsid w:val="00AB78B7"/>
    <w:rsid w:val="00AC0FF4"/>
    <w:rsid w:val="00AC174D"/>
    <w:rsid w:val="00AC293D"/>
    <w:rsid w:val="00AC36EE"/>
    <w:rsid w:val="00AC4AC1"/>
    <w:rsid w:val="00AC4E56"/>
    <w:rsid w:val="00AC5845"/>
    <w:rsid w:val="00AC651B"/>
    <w:rsid w:val="00AD0181"/>
    <w:rsid w:val="00AD0C52"/>
    <w:rsid w:val="00AD4239"/>
    <w:rsid w:val="00AD45F1"/>
    <w:rsid w:val="00AD67DF"/>
    <w:rsid w:val="00AD6A81"/>
    <w:rsid w:val="00AD78B0"/>
    <w:rsid w:val="00AE0A9A"/>
    <w:rsid w:val="00AE35E8"/>
    <w:rsid w:val="00AE4784"/>
    <w:rsid w:val="00AE4B9F"/>
    <w:rsid w:val="00AE55E6"/>
    <w:rsid w:val="00AE7E75"/>
    <w:rsid w:val="00AF0E11"/>
    <w:rsid w:val="00AF22EF"/>
    <w:rsid w:val="00AF3220"/>
    <w:rsid w:val="00AF59FE"/>
    <w:rsid w:val="00B018B0"/>
    <w:rsid w:val="00B018C9"/>
    <w:rsid w:val="00B03D57"/>
    <w:rsid w:val="00B10160"/>
    <w:rsid w:val="00B10360"/>
    <w:rsid w:val="00B10FF7"/>
    <w:rsid w:val="00B118E4"/>
    <w:rsid w:val="00B11C0D"/>
    <w:rsid w:val="00B11C2C"/>
    <w:rsid w:val="00B125C6"/>
    <w:rsid w:val="00B14530"/>
    <w:rsid w:val="00B16B3C"/>
    <w:rsid w:val="00B20293"/>
    <w:rsid w:val="00B23E0D"/>
    <w:rsid w:val="00B26220"/>
    <w:rsid w:val="00B26F44"/>
    <w:rsid w:val="00B30F5B"/>
    <w:rsid w:val="00B32E5B"/>
    <w:rsid w:val="00B3320C"/>
    <w:rsid w:val="00B34B3C"/>
    <w:rsid w:val="00B35020"/>
    <w:rsid w:val="00B3570F"/>
    <w:rsid w:val="00B375C4"/>
    <w:rsid w:val="00B3763D"/>
    <w:rsid w:val="00B3768C"/>
    <w:rsid w:val="00B37AD6"/>
    <w:rsid w:val="00B37B11"/>
    <w:rsid w:val="00B42967"/>
    <w:rsid w:val="00B42C13"/>
    <w:rsid w:val="00B44211"/>
    <w:rsid w:val="00B44314"/>
    <w:rsid w:val="00B54FD8"/>
    <w:rsid w:val="00B57DF6"/>
    <w:rsid w:val="00B61C07"/>
    <w:rsid w:val="00B61DA2"/>
    <w:rsid w:val="00B633AA"/>
    <w:rsid w:val="00B6624C"/>
    <w:rsid w:val="00B671B7"/>
    <w:rsid w:val="00B70642"/>
    <w:rsid w:val="00B71F35"/>
    <w:rsid w:val="00B7607B"/>
    <w:rsid w:val="00B770A2"/>
    <w:rsid w:val="00B77857"/>
    <w:rsid w:val="00B80570"/>
    <w:rsid w:val="00B86331"/>
    <w:rsid w:val="00B86929"/>
    <w:rsid w:val="00B86E9E"/>
    <w:rsid w:val="00B90235"/>
    <w:rsid w:val="00B90383"/>
    <w:rsid w:val="00B906B2"/>
    <w:rsid w:val="00B925F6"/>
    <w:rsid w:val="00B964E6"/>
    <w:rsid w:val="00BA1954"/>
    <w:rsid w:val="00BA4FB2"/>
    <w:rsid w:val="00BA5380"/>
    <w:rsid w:val="00BA7341"/>
    <w:rsid w:val="00BA7B63"/>
    <w:rsid w:val="00BB0C82"/>
    <w:rsid w:val="00BB15BB"/>
    <w:rsid w:val="00BB57D3"/>
    <w:rsid w:val="00BC37DA"/>
    <w:rsid w:val="00BC4C68"/>
    <w:rsid w:val="00BC7813"/>
    <w:rsid w:val="00BD0221"/>
    <w:rsid w:val="00BD02DC"/>
    <w:rsid w:val="00BD342A"/>
    <w:rsid w:val="00BD3600"/>
    <w:rsid w:val="00BD3FBD"/>
    <w:rsid w:val="00BD3FD3"/>
    <w:rsid w:val="00BD4117"/>
    <w:rsid w:val="00BD4D9C"/>
    <w:rsid w:val="00BD4F4C"/>
    <w:rsid w:val="00BD607C"/>
    <w:rsid w:val="00BD6642"/>
    <w:rsid w:val="00BD6E31"/>
    <w:rsid w:val="00BE0E86"/>
    <w:rsid w:val="00BE2EF3"/>
    <w:rsid w:val="00BE3545"/>
    <w:rsid w:val="00BE3E14"/>
    <w:rsid w:val="00BE47BB"/>
    <w:rsid w:val="00BE53B2"/>
    <w:rsid w:val="00BE5AD1"/>
    <w:rsid w:val="00BE5D39"/>
    <w:rsid w:val="00BE645A"/>
    <w:rsid w:val="00BE64B3"/>
    <w:rsid w:val="00BF082D"/>
    <w:rsid w:val="00BF366F"/>
    <w:rsid w:val="00BF460D"/>
    <w:rsid w:val="00BF4DDA"/>
    <w:rsid w:val="00BF4E3F"/>
    <w:rsid w:val="00BF50F8"/>
    <w:rsid w:val="00BF6168"/>
    <w:rsid w:val="00BF6500"/>
    <w:rsid w:val="00C01DCA"/>
    <w:rsid w:val="00C03DC8"/>
    <w:rsid w:val="00C052AD"/>
    <w:rsid w:val="00C0758E"/>
    <w:rsid w:val="00C10C10"/>
    <w:rsid w:val="00C10CBA"/>
    <w:rsid w:val="00C11EDE"/>
    <w:rsid w:val="00C14FA4"/>
    <w:rsid w:val="00C17556"/>
    <w:rsid w:val="00C17930"/>
    <w:rsid w:val="00C2079B"/>
    <w:rsid w:val="00C21016"/>
    <w:rsid w:val="00C216B8"/>
    <w:rsid w:val="00C21BA3"/>
    <w:rsid w:val="00C223A0"/>
    <w:rsid w:val="00C22FD0"/>
    <w:rsid w:val="00C269D3"/>
    <w:rsid w:val="00C278F8"/>
    <w:rsid w:val="00C3003F"/>
    <w:rsid w:val="00C30A57"/>
    <w:rsid w:val="00C31940"/>
    <w:rsid w:val="00C341FB"/>
    <w:rsid w:val="00C344F2"/>
    <w:rsid w:val="00C35DC6"/>
    <w:rsid w:val="00C41E1B"/>
    <w:rsid w:val="00C42612"/>
    <w:rsid w:val="00C50C7D"/>
    <w:rsid w:val="00C51D54"/>
    <w:rsid w:val="00C52B74"/>
    <w:rsid w:val="00C54060"/>
    <w:rsid w:val="00C54240"/>
    <w:rsid w:val="00C544AC"/>
    <w:rsid w:val="00C5738C"/>
    <w:rsid w:val="00C602A1"/>
    <w:rsid w:val="00C603E6"/>
    <w:rsid w:val="00C616B2"/>
    <w:rsid w:val="00C617D3"/>
    <w:rsid w:val="00C63BDE"/>
    <w:rsid w:val="00C63FD0"/>
    <w:rsid w:val="00C64E14"/>
    <w:rsid w:val="00C65020"/>
    <w:rsid w:val="00C653AF"/>
    <w:rsid w:val="00C65D65"/>
    <w:rsid w:val="00C665EC"/>
    <w:rsid w:val="00C67741"/>
    <w:rsid w:val="00C7301E"/>
    <w:rsid w:val="00C73390"/>
    <w:rsid w:val="00C777D3"/>
    <w:rsid w:val="00C81B10"/>
    <w:rsid w:val="00C81DCD"/>
    <w:rsid w:val="00C83D16"/>
    <w:rsid w:val="00C85620"/>
    <w:rsid w:val="00C85FFC"/>
    <w:rsid w:val="00C86AA3"/>
    <w:rsid w:val="00C871B8"/>
    <w:rsid w:val="00C919DB"/>
    <w:rsid w:val="00C931DB"/>
    <w:rsid w:val="00C94903"/>
    <w:rsid w:val="00CA34F1"/>
    <w:rsid w:val="00CA74F3"/>
    <w:rsid w:val="00CB2275"/>
    <w:rsid w:val="00CB360B"/>
    <w:rsid w:val="00CB362B"/>
    <w:rsid w:val="00CB6AD4"/>
    <w:rsid w:val="00CB718F"/>
    <w:rsid w:val="00CC0AC3"/>
    <w:rsid w:val="00CC1263"/>
    <w:rsid w:val="00CC15A9"/>
    <w:rsid w:val="00CC21CF"/>
    <w:rsid w:val="00CC2815"/>
    <w:rsid w:val="00CC2AEE"/>
    <w:rsid w:val="00CC3998"/>
    <w:rsid w:val="00CC5A46"/>
    <w:rsid w:val="00CC6541"/>
    <w:rsid w:val="00CC6B7F"/>
    <w:rsid w:val="00CD051B"/>
    <w:rsid w:val="00CD1C17"/>
    <w:rsid w:val="00CD2577"/>
    <w:rsid w:val="00CD45F8"/>
    <w:rsid w:val="00CD5E0D"/>
    <w:rsid w:val="00CD61D4"/>
    <w:rsid w:val="00CD72AE"/>
    <w:rsid w:val="00CD7C65"/>
    <w:rsid w:val="00CE1F00"/>
    <w:rsid w:val="00CE4125"/>
    <w:rsid w:val="00CE5853"/>
    <w:rsid w:val="00CE7CEC"/>
    <w:rsid w:val="00CF013B"/>
    <w:rsid w:val="00CF0EA5"/>
    <w:rsid w:val="00CF1F66"/>
    <w:rsid w:val="00CF3414"/>
    <w:rsid w:val="00CF3FFF"/>
    <w:rsid w:val="00CF6507"/>
    <w:rsid w:val="00CF6F1C"/>
    <w:rsid w:val="00D008C3"/>
    <w:rsid w:val="00D01FB2"/>
    <w:rsid w:val="00D06D2D"/>
    <w:rsid w:val="00D07016"/>
    <w:rsid w:val="00D134D6"/>
    <w:rsid w:val="00D1490E"/>
    <w:rsid w:val="00D1695F"/>
    <w:rsid w:val="00D17207"/>
    <w:rsid w:val="00D2111F"/>
    <w:rsid w:val="00D21E91"/>
    <w:rsid w:val="00D222AD"/>
    <w:rsid w:val="00D26A12"/>
    <w:rsid w:val="00D331F2"/>
    <w:rsid w:val="00D33C0C"/>
    <w:rsid w:val="00D353A1"/>
    <w:rsid w:val="00D432AA"/>
    <w:rsid w:val="00D44929"/>
    <w:rsid w:val="00D50754"/>
    <w:rsid w:val="00D52AC9"/>
    <w:rsid w:val="00D53318"/>
    <w:rsid w:val="00D60FDF"/>
    <w:rsid w:val="00D61CC4"/>
    <w:rsid w:val="00D64FB3"/>
    <w:rsid w:val="00D6602A"/>
    <w:rsid w:val="00D7376C"/>
    <w:rsid w:val="00D75084"/>
    <w:rsid w:val="00D77A0D"/>
    <w:rsid w:val="00D807B7"/>
    <w:rsid w:val="00D81691"/>
    <w:rsid w:val="00D82BA8"/>
    <w:rsid w:val="00D82D5D"/>
    <w:rsid w:val="00D87C1B"/>
    <w:rsid w:val="00D9261D"/>
    <w:rsid w:val="00D92688"/>
    <w:rsid w:val="00D934FF"/>
    <w:rsid w:val="00D9629E"/>
    <w:rsid w:val="00D96A4F"/>
    <w:rsid w:val="00D970B9"/>
    <w:rsid w:val="00DA0FDD"/>
    <w:rsid w:val="00DA2248"/>
    <w:rsid w:val="00DA39EB"/>
    <w:rsid w:val="00DA6154"/>
    <w:rsid w:val="00DA6363"/>
    <w:rsid w:val="00DA7925"/>
    <w:rsid w:val="00DB0D8F"/>
    <w:rsid w:val="00DB20A9"/>
    <w:rsid w:val="00DB3150"/>
    <w:rsid w:val="00DB38AF"/>
    <w:rsid w:val="00DB3B5C"/>
    <w:rsid w:val="00DB6DD6"/>
    <w:rsid w:val="00DB75E8"/>
    <w:rsid w:val="00DB7ED3"/>
    <w:rsid w:val="00DC0637"/>
    <w:rsid w:val="00DC0D11"/>
    <w:rsid w:val="00DC138E"/>
    <w:rsid w:val="00DC1EBD"/>
    <w:rsid w:val="00DC2256"/>
    <w:rsid w:val="00DC254B"/>
    <w:rsid w:val="00DC4DC9"/>
    <w:rsid w:val="00DC5305"/>
    <w:rsid w:val="00DC6401"/>
    <w:rsid w:val="00DD047F"/>
    <w:rsid w:val="00DD04B8"/>
    <w:rsid w:val="00DD0AFD"/>
    <w:rsid w:val="00DD0CE2"/>
    <w:rsid w:val="00DD1AC7"/>
    <w:rsid w:val="00DD2BBE"/>
    <w:rsid w:val="00DD3442"/>
    <w:rsid w:val="00DD3722"/>
    <w:rsid w:val="00DD4C51"/>
    <w:rsid w:val="00DD526F"/>
    <w:rsid w:val="00DD58B2"/>
    <w:rsid w:val="00DD5B38"/>
    <w:rsid w:val="00DD655D"/>
    <w:rsid w:val="00DD6887"/>
    <w:rsid w:val="00DD770A"/>
    <w:rsid w:val="00DE1FC2"/>
    <w:rsid w:val="00DE25A7"/>
    <w:rsid w:val="00DE403B"/>
    <w:rsid w:val="00DE4D1C"/>
    <w:rsid w:val="00DE4DCA"/>
    <w:rsid w:val="00DE4E1B"/>
    <w:rsid w:val="00DE561F"/>
    <w:rsid w:val="00DE609A"/>
    <w:rsid w:val="00DE7D89"/>
    <w:rsid w:val="00DF145A"/>
    <w:rsid w:val="00DF397B"/>
    <w:rsid w:val="00DF3FAE"/>
    <w:rsid w:val="00DF4479"/>
    <w:rsid w:val="00DF6CE9"/>
    <w:rsid w:val="00DF707C"/>
    <w:rsid w:val="00E0423F"/>
    <w:rsid w:val="00E04DCC"/>
    <w:rsid w:val="00E068CB"/>
    <w:rsid w:val="00E10C6F"/>
    <w:rsid w:val="00E11287"/>
    <w:rsid w:val="00E1159B"/>
    <w:rsid w:val="00E121A2"/>
    <w:rsid w:val="00E12C6F"/>
    <w:rsid w:val="00E12F1F"/>
    <w:rsid w:val="00E15884"/>
    <w:rsid w:val="00E211E6"/>
    <w:rsid w:val="00E22DE1"/>
    <w:rsid w:val="00E23DA5"/>
    <w:rsid w:val="00E243AE"/>
    <w:rsid w:val="00E2454B"/>
    <w:rsid w:val="00E24A6E"/>
    <w:rsid w:val="00E25F48"/>
    <w:rsid w:val="00E265DD"/>
    <w:rsid w:val="00E2784B"/>
    <w:rsid w:val="00E27E62"/>
    <w:rsid w:val="00E308D3"/>
    <w:rsid w:val="00E30A59"/>
    <w:rsid w:val="00E31BE3"/>
    <w:rsid w:val="00E31F62"/>
    <w:rsid w:val="00E32C3A"/>
    <w:rsid w:val="00E342A6"/>
    <w:rsid w:val="00E40BCF"/>
    <w:rsid w:val="00E4228B"/>
    <w:rsid w:val="00E4365D"/>
    <w:rsid w:val="00E53DA6"/>
    <w:rsid w:val="00E55243"/>
    <w:rsid w:val="00E57D93"/>
    <w:rsid w:val="00E60648"/>
    <w:rsid w:val="00E634A9"/>
    <w:rsid w:val="00E6461C"/>
    <w:rsid w:val="00E67013"/>
    <w:rsid w:val="00E70773"/>
    <w:rsid w:val="00E72ACD"/>
    <w:rsid w:val="00E73BC3"/>
    <w:rsid w:val="00E73BD2"/>
    <w:rsid w:val="00E7410A"/>
    <w:rsid w:val="00E75EDE"/>
    <w:rsid w:val="00E7620C"/>
    <w:rsid w:val="00E805A4"/>
    <w:rsid w:val="00E8241E"/>
    <w:rsid w:val="00E87B65"/>
    <w:rsid w:val="00E901F7"/>
    <w:rsid w:val="00E912F4"/>
    <w:rsid w:val="00E91A44"/>
    <w:rsid w:val="00E968A7"/>
    <w:rsid w:val="00EA33FB"/>
    <w:rsid w:val="00EA5019"/>
    <w:rsid w:val="00EA6E5A"/>
    <w:rsid w:val="00EA7225"/>
    <w:rsid w:val="00EB13E9"/>
    <w:rsid w:val="00EB1975"/>
    <w:rsid w:val="00EB2F8E"/>
    <w:rsid w:val="00EB38D9"/>
    <w:rsid w:val="00EB5A7F"/>
    <w:rsid w:val="00EC02EF"/>
    <w:rsid w:val="00EC1426"/>
    <w:rsid w:val="00EC1990"/>
    <w:rsid w:val="00EC3323"/>
    <w:rsid w:val="00EC3642"/>
    <w:rsid w:val="00EC3F4A"/>
    <w:rsid w:val="00EC6CA4"/>
    <w:rsid w:val="00ED4250"/>
    <w:rsid w:val="00ED5C0F"/>
    <w:rsid w:val="00ED5FE0"/>
    <w:rsid w:val="00ED639F"/>
    <w:rsid w:val="00ED6CC9"/>
    <w:rsid w:val="00ED6F16"/>
    <w:rsid w:val="00EE228C"/>
    <w:rsid w:val="00EE5652"/>
    <w:rsid w:val="00EE7564"/>
    <w:rsid w:val="00EE7C54"/>
    <w:rsid w:val="00EF0391"/>
    <w:rsid w:val="00EF1600"/>
    <w:rsid w:val="00EF47D0"/>
    <w:rsid w:val="00EF5CFF"/>
    <w:rsid w:val="00EF6310"/>
    <w:rsid w:val="00EF67A3"/>
    <w:rsid w:val="00F020E7"/>
    <w:rsid w:val="00F02F2A"/>
    <w:rsid w:val="00F03B64"/>
    <w:rsid w:val="00F05031"/>
    <w:rsid w:val="00F064D9"/>
    <w:rsid w:val="00F103E5"/>
    <w:rsid w:val="00F128E9"/>
    <w:rsid w:val="00F12E99"/>
    <w:rsid w:val="00F177B9"/>
    <w:rsid w:val="00F2369A"/>
    <w:rsid w:val="00F23855"/>
    <w:rsid w:val="00F23D19"/>
    <w:rsid w:val="00F2405B"/>
    <w:rsid w:val="00F24486"/>
    <w:rsid w:val="00F25E03"/>
    <w:rsid w:val="00F307CF"/>
    <w:rsid w:val="00F31EFF"/>
    <w:rsid w:val="00F336D1"/>
    <w:rsid w:val="00F33D03"/>
    <w:rsid w:val="00F34226"/>
    <w:rsid w:val="00F35CA4"/>
    <w:rsid w:val="00F36FDB"/>
    <w:rsid w:val="00F409F6"/>
    <w:rsid w:val="00F42C4B"/>
    <w:rsid w:val="00F46870"/>
    <w:rsid w:val="00F47DF9"/>
    <w:rsid w:val="00F5058A"/>
    <w:rsid w:val="00F51037"/>
    <w:rsid w:val="00F51155"/>
    <w:rsid w:val="00F51382"/>
    <w:rsid w:val="00F5281D"/>
    <w:rsid w:val="00F534F2"/>
    <w:rsid w:val="00F5497E"/>
    <w:rsid w:val="00F5538F"/>
    <w:rsid w:val="00F553C7"/>
    <w:rsid w:val="00F568AE"/>
    <w:rsid w:val="00F57174"/>
    <w:rsid w:val="00F57343"/>
    <w:rsid w:val="00F60D6E"/>
    <w:rsid w:val="00F619D3"/>
    <w:rsid w:val="00F62FF2"/>
    <w:rsid w:val="00F65239"/>
    <w:rsid w:val="00F670D2"/>
    <w:rsid w:val="00F72034"/>
    <w:rsid w:val="00F72327"/>
    <w:rsid w:val="00F74097"/>
    <w:rsid w:val="00F76015"/>
    <w:rsid w:val="00F80116"/>
    <w:rsid w:val="00F806D4"/>
    <w:rsid w:val="00F8163D"/>
    <w:rsid w:val="00F81EDF"/>
    <w:rsid w:val="00F825BB"/>
    <w:rsid w:val="00F827B4"/>
    <w:rsid w:val="00F8539C"/>
    <w:rsid w:val="00F8635B"/>
    <w:rsid w:val="00F8681A"/>
    <w:rsid w:val="00F913E3"/>
    <w:rsid w:val="00F93ADB"/>
    <w:rsid w:val="00F9475E"/>
    <w:rsid w:val="00F971E7"/>
    <w:rsid w:val="00FA0AE2"/>
    <w:rsid w:val="00FA5107"/>
    <w:rsid w:val="00FB1F52"/>
    <w:rsid w:val="00FB2E71"/>
    <w:rsid w:val="00FB59CE"/>
    <w:rsid w:val="00FB7EB3"/>
    <w:rsid w:val="00FC2352"/>
    <w:rsid w:val="00FC5CFF"/>
    <w:rsid w:val="00FC5FDE"/>
    <w:rsid w:val="00FC6D84"/>
    <w:rsid w:val="00FC6E57"/>
    <w:rsid w:val="00FD06DA"/>
    <w:rsid w:val="00FD20A4"/>
    <w:rsid w:val="00FD2673"/>
    <w:rsid w:val="00FD3309"/>
    <w:rsid w:val="00FD330E"/>
    <w:rsid w:val="00FD650B"/>
    <w:rsid w:val="00FD6F85"/>
    <w:rsid w:val="00FE54A4"/>
    <w:rsid w:val="00FE634C"/>
    <w:rsid w:val="00FE6C7C"/>
    <w:rsid w:val="00FE7A4D"/>
    <w:rsid w:val="00FF08C0"/>
    <w:rsid w:val="00FF1BF4"/>
    <w:rsid w:val="00FF3D72"/>
    <w:rsid w:val="00FF6153"/>
    <w:rsid w:val="00FF7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222001"/>
  <w15:chartTrackingRefBased/>
  <w15:docId w15:val="{921E8325-BB14-2E4B-B648-9EA346CBC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4EB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24035E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  <w:style w:type="table" w:styleId="TableGrid">
    <w:name w:val="Table Grid"/>
    <w:basedOn w:val="TableNormal"/>
    <w:uiPriority w:val="39"/>
    <w:rsid w:val="002A35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2079B"/>
    <w:pPr>
      <w:jc w:val="center"/>
    </w:pPr>
    <w:rPr>
      <w:rFonts w:eastAsiaTheme="minorHAnsi"/>
      <w:lang w:val="en-US"/>
    </w:rPr>
  </w:style>
  <w:style w:type="character" w:customStyle="1" w:styleId="DefaultChar">
    <w:name w:val="Default Char"/>
    <w:basedOn w:val="DefaultParagraphFont"/>
    <w:link w:val="Default"/>
    <w:rsid w:val="00C2079B"/>
    <w:rPr>
      <w:rFonts w:ascii="Times New Roman" w:hAnsi="Times New Roman" w:cs="Times New Roman"/>
      <w:color w:val="000000"/>
      <w:lang w:val="en-US"/>
    </w:rPr>
  </w:style>
  <w:style w:type="character" w:customStyle="1" w:styleId="EndNoteBibliographyTitleChar">
    <w:name w:val="EndNote Bibliography Title Char"/>
    <w:basedOn w:val="DefaultChar"/>
    <w:link w:val="EndNoteBibliographyTitle"/>
    <w:rsid w:val="00C2079B"/>
    <w:rPr>
      <w:rFonts w:ascii="Times New Roman" w:hAnsi="Times New Roman" w:cs="Times New Roman"/>
      <w:color w:val="00000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2079B"/>
    <w:pPr>
      <w:jc w:val="both"/>
    </w:pPr>
    <w:rPr>
      <w:rFonts w:eastAsiaTheme="minorHAnsi"/>
      <w:lang w:val="en-US"/>
    </w:rPr>
  </w:style>
  <w:style w:type="character" w:customStyle="1" w:styleId="EndNoteBibliographyChar">
    <w:name w:val="EndNote Bibliography Char"/>
    <w:basedOn w:val="DefaultChar"/>
    <w:link w:val="EndNoteBibliography"/>
    <w:rsid w:val="00C2079B"/>
    <w:rPr>
      <w:rFonts w:ascii="Times New Roman" w:hAnsi="Times New Roman" w:cs="Times New Roman"/>
      <w:color w:val="000000"/>
      <w:lang w:val="en-US"/>
    </w:rPr>
  </w:style>
  <w:style w:type="character" w:styleId="Hyperlink">
    <w:name w:val="Hyperlink"/>
    <w:basedOn w:val="DefaultParagraphFont"/>
    <w:uiPriority w:val="99"/>
    <w:unhideWhenUsed/>
    <w:rsid w:val="00DD770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D770A"/>
    <w:rPr>
      <w:color w:val="605E5C"/>
      <w:shd w:val="clear" w:color="auto" w:fill="E1DFDD"/>
    </w:rPr>
  </w:style>
  <w:style w:type="character" w:styleId="HTMLCode">
    <w:name w:val="HTML Code"/>
    <w:basedOn w:val="DefaultParagraphFont"/>
    <w:uiPriority w:val="99"/>
    <w:semiHidden/>
    <w:unhideWhenUsed/>
    <w:rsid w:val="00C42612"/>
    <w:rPr>
      <w:rFonts w:ascii="Courier New" w:eastAsia="Times New Roman" w:hAnsi="Courier New" w:cs="Courier New"/>
      <w:sz w:val="20"/>
      <w:szCs w:val="20"/>
    </w:rPr>
  </w:style>
  <w:style w:type="character" w:customStyle="1" w:styleId="apple-converted-space">
    <w:name w:val="apple-converted-space"/>
    <w:basedOn w:val="DefaultParagraphFont"/>
    <w:rsid w:val="002A5237"/>
  </w:style>
  <w:style w:type="paragraph" w:styleId="NormalWeb">
    <w:name w:val="Normal (Web)"/>
    <w:basedOn w:val="Normal"/>
    <w:uiPriority w:val="99"/>
    <w:semiHidden/>
    <w:unhideWhenUsed/>
    <w:rsid w:val="00F25E03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E87B65"/>
    <w:rPr>
      <w:color w:val="954F72" w:themeColor="followedHyperlink"/>
      <w:u w:val="single"/>
    </w:rPr>
  </w:style>
  <w:style w:type="character" w:customStyle="1" w:styleId="referencesyear">
    <w:name w:val="references__year"/>
    <w:basedOn w:val="DefaultParagraphFont"/>
    <w:rsid w:val="00E30A59"/>
  </w:style>
  <w:style w:type="character" w:customStyle="1" w:styleId="referencesarticle-title">
    <w:name w:val="references__article-title"/>
    <w:basedOn w:val="DefaultParagraphFont"/>
    <w:rsid w:val="00E30A59"/>
  </w:style>
  <w:style w:type="character" w:styleId="Strong">
    <w:name w:val="Strong"/>
    <w:basedOn w:val="DefaultParagraphFont"/>
    <w:uiPriority w:val="22"/>
    <w:qFormat/>
    <w:rsid w:val="00E30A59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AA49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49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498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49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498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5F4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5F48"/>
    <w:rPr>
      <w:rFonts w:ascii="Times New Roman" w:eastAsia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9E0408"/>
    <w:rPr>
      <w:rFonts w:ascii="Times New Roman" w:eastAsia="Times New Roman" w:hAnsi="Times New Roman" w:cs="Times New Roman"/>
    </w:rPr>
  </w:style>
  <w:style w:type="character" w:styleId="UnresolvedMention">
    <w:name w:val="Unresolved Mention"/>
    <w:basedOn w:val="DefaultParagraphFont"/>
    <w:uiPriority w:val="99"/>
    <w:rsid w:val="00DC1EBD"/>
    <w:rPr>
      <w:color w:val="605E5C"/>
      <w:shd w:val="clear" w:color="auto" w:fill="E1DFDD"/>
    </w:rPr>
  </w:style>
  <w:style w:type="character" w:customStyle="1" w:styleId="hgkelc">
    <w:name w:val="hgkelc"/>
    <w:basedOn w:val="DefaultParagraphFont"/>
    <w:rsid w:val="009B5059"/>
  </w:style>
  <w:style w:type="character" w:styleId="LineNumber">
    <w:name w:val="line number"/>
    <w:basedOn w:val="DefaultParagraphFont"/>
    <w:uiPriority w:val="99"/>
    <w:semiHidden/>
    <w:unhideWhenUsed/>
    <w:rsid w:val="00875C02"/>
  </w:style>
  <w:style w:type="paragraph" w:styleId="Footer">
    <w:name w:val="footer"/>
    <w:basedOn w:val="Normal"/>
    <w:link w:val="FooterChar"/>
    <w:uiPriority w:val="99"/>
    <w:unhideWhenUsed/>
    <w:rsid w:val="006A5D0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5D02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A5D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12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77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195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823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389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73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46548">
          <w:marLeft w:val="0"/>
          <w:marRight w:val="0"/>
          <w:marTop w:val="240"/>
          <w:marBottom w:val="240"/>
          <w:divBdr>
            <w:top w:val="single" w:sz="6" w:space="0" w:color="97B0C8"/>
            <w:left w:val="single" w:sz="6" w:space="0" w:color="97B0C8"/>
            <w:bottom w:val="single" w:sz="6" w:space="0" w:color="97B0C8"/>
            <w:right w:val="single" w:sz="6" w:space="0" w:color="97B0C8"/>
          </w:divBdr>
          <w:divsChild>
            <w:div w:id="429011171">
              <w:marLeft w:val="0"/>
              <w:marRight w:val="0"/>
              <w:marTop w:val="0"/>
              <w:marBottom w:val="0"/>
              <w:divBdr>
                <w:top w:val="single" w:sz="2" w:space="0" w:color="97B0C8"/>
                <w:left w:val="single" w:sz="2" w:space="0" w:color="97B0C8"/>
                <w:bottom w:val="single" w:sz="6" w:space="0" w:color="97B0C8"/>
                <w:right w:val="single" w:sz="2" w:space="0" w:color="97B0C8"/>
              </w:divBdr>
            </w:div>
          </w:divsChild>
        </w:div>
      </w:divsChild>
    </w:div>
    <w:div w:id="11464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4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4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2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8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480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912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091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255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290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6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5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8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9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0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77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27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4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1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6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5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2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8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8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5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0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2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1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2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4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1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83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1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8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5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4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5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2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2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1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8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7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9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7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9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7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3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8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4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8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4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6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16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4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4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86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5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6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5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8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5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9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1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4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2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9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9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2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6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6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2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8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7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326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404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339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260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448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7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1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0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0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6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9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3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4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2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1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5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36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209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842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437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033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1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7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2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4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7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73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4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1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8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5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2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5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6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95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3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9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4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1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0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3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8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8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5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2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6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4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9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8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2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1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0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9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EFBD094-0C1B-634E-8C5C-5B02266A7A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203</Words>
  <Characters>116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</dc:creator>
  <cp:keywords/>
  <dc:description/>
  <cp:lastModifiedBy>BY</cp:lastModifiedBy>
  <cp:revision>28</cp:revision>
  <dcterms:created xsi:type="dcterms:W3CDTF">2021-12-19T22:46:00Z</dcterms:created>
  <dcterms:modified xsi:type="dcterms:W3CDTF">2023-03-21T03:34:00Z</dcterms:modified>
</cp:coreProperties>
</file>